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nts/font1.odttf" ContentType="application/vnd.openxmlformats-officedocument.obfuscatedFont"/>
  <Override PartName="/word/fonts/font2.odttf" ContentType="application/vnd.openxmlformats-officedocument.obfuscatedFont"/>
  <Override PartName="/word/fonts/font3.odttf" ContentType="application/vnd.openxmlformats-officedocument.obfuscatedFont"/>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7025F5A">
      <w:pPr>
        <w:keepNext w:val="0"/>
        <w:keepLines w:val="0"/>
        <w:pageBreakBefore w:val="0"/>
        <w:widowControl w:val="0"/>
        <w:shd w:val="clear"/>
        <w:kinsoku/>
        <w:wordWrap/>
        <w:overflowPunct/>
        <w:topLinePunct w:val="0"/>
        <w:autoSpaceDE/>
        <w:autoSpaceDN/>
        <w:bidi w:val="0"/>
        <w:adjustRightInd/>
        <w:snapToGrid/>
        <w:spacing w:before="0" w:after="0" w:line="360" w:lineRule="auto"/>
        <w:ind w:left="0"/>
        <w:jc w:val="center"/>
        <w:rPr>
          <w:rFonts w:hint="eastAsia" w:ascii="Times New Roman" w:hAnsi="Times New Roman" w:eastAsia="Segoe UI" w:cs="Times New Roman"/>
          <w:b/>
          <w:bCs/>
          <w:i w:val="0"/>
          <w:iCs w:val="0"/>
          <w:caps w:val="0"/>
          <w:color w:val="0F1115"/>
          <w:spacing w:val="0"/>
          <w:kern w:val="2"/>
          <w:sz w:val="24"/>
          <w:szCs w:val="24"/>
          <w:shd w:val="clear" w:fill="FFFFFF"/>
          <w:lang w:val="en-US" w:eastAsia="zh-CN" w:bidi="ar-SA"/>
        </w:rPr>
      </w:pPr>
      <w:r>
        <w:rPr>
          <w:rStyle w:val="4"/>
          <w:rFonts w:hint="eastAsia" w:ascii="Times New Roman" w:hAnsi="Times New Roman" w:eastAsia="宋体" w:cs="Times New Roman"/>
          <w:bCs/>
          <w:color w:val="212121"/>
          <w:kern w:val="0"/>
          <w:sz w:val="24"/>
          <w:lang w:val="en-US" w:eastAsia="zh-CN" w:bidi="ar"/>
        </w:rPr>
        <w:t>Supplementary Table 3</w:t>
      </w:r>
      <w:r>
        <w:rPr>
          <w:rFonts w:hint="default" w:ascii="Times New Roman" w:hAnsi="Times New Roman" w:eastAsia="Segoe UI" w:cs="Times New Roman"/>
          <w:b/>
          <w:bCs/>
          <w:i w:val="0"/>
          <w:iCs w:val="0"/>
          <w:caps w:val="0"/>
          <w:color w:val="0F1115"/>
          <w:spacing w:val="0"/>
          <w:kern w:val="2"/>
          <w:sz w:val="24"/>
          <w:szCs w:val="24"/>
          <w:shd w:val="clear" w:fill="FFFFFF"/>
          <w:lang w:eastAsia="zh-CN" w:bidi="ar-SA"/>
        </w:rPr>
        <w:t xml:space="preserve"> </w:t>
      </w:r>
      <w:r>
        <w:rPr>
          <w:rFonts w:hint="eastAsia" w:ascii="Times New Roman" w:hAnsi="Times New Roman" w:eastAsia="Segoe UI" w:cs="Times New Roman"/>
          <w:b/>
          <w:bCs/>
          <w:i w:val="0"/>
          <w:iCs w:val="0"/>
          <w:caps w:val="0"/>
          <w:color w:val="0F1115"/>
          <w:spacing w:val="0"/>
          <w:kern w:val="2"/>
          <w:sz w:val="24"/>
          <w:szCs w:val="24"/>
          <w:shd w:val="clear" w:fill="FFFFFF"/>
          <w:lang w:val="en-US" w:eastAsia="zh-CN" w:bidi="ar-SA"/>
        </w:rPr>
        <w:t xml:space="preserve"> The quality evaluation of systematic reviews </w:t>
      </w:r>
    </w:p>
    <w:tbl>
      <w:tblPr>
        <w:tblStyle w:val="2"/>
        <w:tblW w:w="15383" w:type="dxa"/>
        <w:tblInd w:w="-1062"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155"/>
        <w:gridCol w:w="794"/>
        <w:gridCol w:w="794"/>
        <w:gridCol w:w="794"/>
        <w:gridCol w:w="794"/>
        <w:gridCol w:w="794"/>
        <w:gridCol w:w="794"/>
        <w:gridCol w:w="794"/>
        <w:gridCol w:w="722"/>
        <w:gridCol w:w="866"/>
        <w:gridCol w:w="794"/>
        <w:gridCol w:w="794"/>
        <w:gridCol w:w="794"/>
        <w:gridCol w:w="794"/>
        <w:gridCol w:w="794"/>
        <w:gridCol w:w="112"/>
      </w:tblGrid>
      <w:tr w14:paraId="3F1B858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4877BCE2">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top"/>
              <w:rPr>
                <w:rFonts w:hint="default" w:ascii="Times New Roman" w:hAnsi="Times New Roman" w:eastAsia="宋体" w:cs="Times New Roman"/>
                <w:i w:val="0"/>
                <w:iCs w:val="0"/>
                <w:color w:val="auto"/>
                <w:kern w:val="2"/>
                <w:sz w:val="20"/>
                <w:szCs w:val="20"/>
                <w:u w:val="none"/>
                <w:lang w:eastAsia="zh-CN"/>
              </w:rPr>
            </w:pPr>
            <w:r>
              <w:rPr>
                <w:rFonts w:hint="default" w:ascii="Times New Roman" w:hAnsi="Times New Roman" w:eastAsia="宋体" w:cs="Times New Roman"/>
                <w:i w:val="0"/>
                <w:iCs w:val="0"/>
                <w:color w:val="auto"/>
                <w:kern w:val="0"/>
                <w:sz w:val="20"/>
                <w:szCs w:val="20"/>
                <w:u w:val="none"/>
                <w:lang w:val="en-US" w:eastAsia="zh-CN" w:bidi="ar"/>
              </w:rPr>
              <w:t>I</w:t>
            </w:r>
            <w:r>
              <w:rPr>
                <w:rFonts w:hint="default" w:ascii="Times New Roman" w:hAnsi="Times New Roman" w:eastAsia="宋体" w:cs="Times New Roman"/>
                <w:color w:val="auto"/>
                <w:kern w:val="2"/>
                <w:sz w:val="20"/>
                <w:szCs w:val="20"/>
                <w:u w:val="none"/>
                <w:lang w:val="en-US" w:eastAsia="zh-CN" w:bidi="ar"/>
              </w:rPr>
              <w:t>tems</w:t>
            </w:r>
          </w:p>
        </w:tc>
        <w:tc>
          <w:tcPr>
            <w:tcW w:w="794" w:type="dxa"/>
            <w:tcBorders>
              <w:tl2br w:val="nil"/>
              <w:tr2bl w:val="nil"/>
            </w:tcBorders>
            <w:shd w:val="clear" w:color="auto" w:fill="auto"/>
            <w:noWrap/>
            <w:vAlign w:val="center"/>
          </w:tcPr>
          <w:p w14:paraId="55279987">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Liu </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13fHiUWq","properties":{"formattedCitation":"(28)","plainCitation":"(28)","noteIndex":0},"citationItems":[{"id":44431,"uris":["http://zotero.org/groups/6062156/items/FFRA57FW"],"itemData":{"id":44431,"type":"article-journal","container-title":"Frontiers in Neurology","DOI":"10.3389/fneur.2019.00433","ISSN":"1664-2295","journalAbbreviation":"Front. Neurol.","language":"en","note":"TLDR: An overall meta-analysis showed that acupuncture combined with rehabilitation significantly improved motor function, pain relief and activities of daily living in stroke patients with mild SHS, when it is used in combination with rehabilitation.\ntitleTranslation: 针刺治疗脑卒中后肩手综合征的系统评价和荟萃分析","page":"433","source":"DOI.org (Crossref)","title":"Acupuncture for post-stroke shoulder-hand syndrome: a systematic review and meta-analysis","title-short":"Acupuncture for post-stroke shoulder-hand syndrome","volume":"10","author":[{"family":"Liu","given":"Shaonan"},{"family":"Zhang","given":"Claire Shuiqing"},{"family":"Cai","given":"Yiyi"},{"family":"Guo","given":"Xinfeng"},{"family":"Zhang","given":"Anthony Lin"},{"family":"Xue","given":"Charlie Changli"},{"family":"Lu","given":"Chuanjian"}],"issued":{"date-parts":[["2019",4,26]]}}}],"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8)</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10F6069A">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leftChars="0"/>
              <w:jc w:val="left"/>
              <w:textAlignment w:val="center"/>
              <w:rPr>
                <w:rFonts w:hint="default" w:ascii="Times New Roman" w:hAnsi="Times New Roman" w:eastAsia="宋体" w:cs="Times New Roman"/>
                <w:i w:val="0"/>
                <w:iCs w:val="0"/>
                <w:color w:val="auto"/>
                <w:kern w:val="2"/>
                <w:sz w:val="20"/>
                <w:szCs w:val="20"/>
                <w:highlight w:val="none"/>
                <w:u w:val="none"/>
                <w:lang w:val="en-US" w:eastAsia="zh-CN" w:bidi="ar-SA"/>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Peng </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2YkHaJhI","properties":{"formattedCitation":"(27)","plainCitation":"(27)","noteIndex":0},"citationItems":[{"id":44429,"uris":["http://zotero.org/groups/6062156/items/CA9SIWPW"],"itemData":{"id":44429,"type":"article-journal","abstract":"Objective:\n              To investigate the effectiveness of traditional manual acupuncture combined with rehabilitation therapy versus rehabilitation therapy alone for shoulder hand syndrome after stroke.\n            \n            \n              Data sources:\n              PubMed, EMBASE, the Cochrane Library, Chinese Biomedicine Database, China National Knowledge Infrastructure, VIP Information Database, Wan Fang Database and reference lists of the eligible studies were searched up to July 2017 for relevant studies.\n            \n            \n              Methods:\n              Randomized controlled trials that compared the combined effects of traditional manual acupuncture and rehabilitation therapy to rehabilitation therapy alone for shoulder hand syndrome after stroke were included. Two reviewers independently screened the searched records, extracted the data and assessed risk of bias of the included studies. The treatment effect sizes were pooled in a meta-analysis using RevMan 5.3 software.\n            \n            \n              Results:\n              \n                A total of 20 studies involving 1918 participants were included in this study. Compared to rehabilitation therapy alone, the combined therapy significantly reduced pain on the visual analogue scale and improved limb movement on the Fugl–Meyer Assessment scale and the performance of activities of daily living (ADL) on the Barthel Index scale or Modified Barthel Index scale. Of these, the visual analogue scale score changes were significantly higher (mean difference = 1.49, 95% confidence interval = 1.15–1.82, P &lt; 0.00001) favoring the combined therapy after treatment, with severe heterogeneity ( I\n                2\n                 = 71%, P = 0.0005).\n              \n            \n            \n              Conclusion:\n              Current evidence suggests that traditional manual acupuncture integrated with rehabilitation therapy is more effective in alleviating pain, improving limb movement and ADL. However, considering the relatively low quality of available evidence, further rigorously designed and large-scale randomized controlled trials are needed to confirm the results.","container-title":"Clinical Rehabilitation","DOI":"10.1177/0269215517729528","ISSN":"0269-2155, 1477-0873","issue":"4","journalAbbreviation":"Clin. Rehabil.","language":"en","note":"TLDR: Current evidence suggests that traditional manual acupuncture integrated with rehabilitation therapy is more effective in alleviating pain, improving limb movement and ADL, but further rigorously designed and large-scale randomized controlled trials are needed to confirm the results.\ntitleTranslation: 传统手针结合康复疗法治疗中风后肩手综合征的系统评价和荟萃分析","page":"429-439","source":"DOI.org (Crossref)","title":"Traditional manual acupuncture combined with rehabilitation therapy for shoulder hand syndrome after stroke within the chinese healthcare system: a systematic review and meta-analysis","title-short":"Traditional manual acupuncture combined with rehabilitation therapy for shoulder hand syndrome after stroke within the chinese healthcare system","volume":"32","author":[{"family":"Peng","given":"Le"},{"family":"Zhang","given":"Chao"},{"family":"Zhou","given":"Lan"},{"family":"Zuo","given":"Hong-Xia"},{"family":"He","given":"Xiao-Kuo"},{"family":"Niu","given":"Yu-Ming"}],"issued":{"date-parts":[["2018",4]]}}}],"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w:t>
            </w:r>
            <w:r>
              <w:rPr>
                <w:rFonts w:hint="eastAsia" w:ascii="Times New Roman" w:hAnsi="Times New Roman" w:eastAsia="宋体" w:cs="Times New Roman"/>
                <w:color w:val="auto"/>
                <w:sz w:val="20"/>
                <w:szCs w:val="20"/>
                <w:lang w:val="en-US" w:eastAsia="zh-CN"/>
              </w:rPr>
              <w:t>25</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5E5E90DE">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Lei </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858EWTbb","properties":{"formattedCitation":"(29)","plainCitation":"(29)","noteIndex":0},"citationItems":[{"id":44433,"uris":["http://zotero.org/groups/6062156/items/48FV83KE"],"itemData":{"id":44433,"type":"article-journal","abstract":"Background:\n              To provide evidence, this review evaluated the methodological quality, risk of bias, and reporting quality of SRs/MAs in the treatment of shoulder-hand syndrome after stroke with acupuncture.\n            \n            \n              Methods:\n              Systematic reviews and Meta analyses (SRs/MAs) of acupuncture for shoulder and hand syndromes after stroke were retrieved from 6 databases from inception to May 1, 2022. Two reviewers independently screened the literature and extracted the data, then used Assessment of Multiple Systematic Reviews-2 (AMSTAR-2), Bias Risk in Systematic Review (ROBIS), and Preferred Report Item for Systematic review and Meta–analysis (PRISMA), Grading of Recommendations, Assessment, Development and Evaluation (GRADE) to assess methodological quality, risk of bias, quality of reporting, and quality of evidence.\n            \n            \n              Results:\n              We included 7 SRs/MAs, of which all SRs/MAs had very low AMSTAR-2 assessment quality and one study had a very low assessment bias risk. According to the PRISMA checklist, Protocol and registration, Synthesis of results, Summary of evidence, Conclusions and Funding were the main reporting limitations. GRADE evaluation showed a total of 37 results, but no high-quality evidence results, 6 results (16.22%) of the evidence quality were moderate, and supported acupuncture combined with exercise rehabilitation and drug therapy was better than exercise joint drug rehabilitation and rehabilitation, we also found that the result of limitations were the main factors that influence the evidence of low quality, followed by imprecision, inconsistency, and publication bias.\n            \n            \n              Conclusions:\n              Acupuncture is a relatively safe and effective adjuvant therapy for shoulder and hand syndromes after stroke. However, because of the low quality of SRs/MAs evidence supporting these findings, high-quality randomized controlled trials should be conducted, and the quality of relevant SRs should be improved to provide evidence for clinical application.","container-title":"Medicine","DOI":"10.1097/MD.0000000000031847","ISSN":"1536-5964","issue":"46","journalAbbreviation":"Medicine (Baltimore)","language":"en","note":"TLDR: Acupuncture is a relatively safe and effective adjuvant therapy for shoulder and hand syndromes after stroke, however, because of the low quality of SRs/MAs evidence supporting these findings, high-quality randomized controlled trials should be conducted, and the quality of relevant SRs should be improved to provide evidence for clinical application.\ntitleTranslation: 针刺治疗脑卒中后肩手综合征的系统评价","page":"e31847","source":"DOI.org (Crossref)","title":"Acupuncture for shoulder-hand syndrome after stroke: an overview of systematic reviews","title-short":"Acupuncture for shoulder-hand syndrome after stroke","volume":"101","author":[{"family":"Lei","given":"Siyuan"},{"family":"Dai","given":"Fangran"},{"family":"Xue","given":"Fei"},{"family":"Hu","given":"Guanyu"},{"family":"Zhang","given":"Ye"},{"family":"Xu","given":"Xiaohong"},{"family":"Wang","given":"Rui"},{"family":"Zhang","given":"Xiaolin"},{"family":"Cong","given":"Deyu"},{"family":"Wang","given":"Yufeng"}],"issued":{"date-parts":[["2022",11,18]]}}}],"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2</w:t>
            </w:r>
            <w:r>
              <w:rPr>
                <w:rFonts w:hint="eastAsia" w:ascii="Times New Roman" w:hAnsi="Times New Roman" w:eastAsia="宋体" w:cs="Times New Roman"/>
                <w:color w:val="auto"/>
                <w:sz w:val="20"/>
                <w:szCs w:val="20"/>
                <w:lang w:val="en-US" w:eastAsia="zh-CN"/>
              </w:rPr>
              <w:t>6</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7C9CD6F8">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Shi </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P4NBHhTY","properties":{"formattedCitation":"(30)","plainCitation":"(30)","noteIndex":0},"citationItems":[{"id":44434,"uris":["http://zotero.org/groups/6062156/items/V4MH5H9Y"],"itemData":{"id":44434,"type":"article-journal","abstract":"Background\n              Shoulder-hand syndrome (SHS) is one of the common sequelae after stroke, which not only hinders the recovery of patients, but also increases the economic burden of the family. In the absence of effective treatment measures, acupuncture treatment has been widely used in China to treat post-stroke shoulder-hand syndrome, but the details are unclear. Therefore, this review aims to evaluate the true efficacy of acupuncture in patients with SHS.\n            \n            \n              Methods\n              We searched eight databases [PubMed, Embase, Web of Science, Cochrane library, China Biomedical Literature Database (CBM), China Science and Technology Journal (VIP) database, the China National Knowledge Infrastructure (CNKI) database, and Wan fang database] from its inception to March 2025, randomized controlled trials (RCTs) of SHS acupuncture treatment combined with rehabilitation (Rehab). Two investigators independently used pre-designed forms to extract valid data from eligible randomized controlled trials. Meta-analysis was implemented through the Rev. Man software (version 5.4). The strength of the evidence obtained was implemented using the GRADE profiler software. Adverse events (AEs) were collected by reading the full text and used to evaluate the safety of acupuncture treatment.\n            \n            \n              Results\n              \n                Forty-seven studies, involving 4,129 participants, met the eligibility criteria, and were included in the review. Overall meta-analysis showed that combined acupuncture rehabilitation significantly improved motor function (upper-limb Fugl-Meyer Assessment (FMA): 41 studies, mean difference (MD) 9.50, 95% confidence interval (CI) [8.47, 10.53]) and pain reduction (visual analog score (VAS): 37 studies, MD: −1.49, 95% CI [−1.66, −1.33]). It also improved activities of daily living (ADL) compared to rehabilitation alone (ADL: 17 studies, MD: 11.94, 95% CI [8.26, 13.63]). There was no significant difference in the occurrence of adverse events (AEs) between acupuncture treatment combined with Rehab and Rehab alone (\n                p\n                &amp;gt; 0.05). The certainty of the evidence was rated low level because of flaws in the study design and considerable heterogeneity among the included studies.\n              \n            \n            \n              Conclusion\n              This review found that acupuncture treatment combined with Rehab treatment may have a positive promoting effect on improving motor function, reducing pain, and improving daily living ability in SHS patients. However, due to the existing methodological quality issues, our findings should be treated with caution. Future high-quality studies are urgently needed to validate our findings.\n            \n            \n              Systematic review registration\n              \n                https://www.crd.york.ac.uk/PROSPERO/view/CRD42024536169\n                .","container-title":"Frontiers in Neurology","DOI":"10.3389/fneur.2025.1488767","ISSN":"1664-2295","journalAbbreviation":"Front. Neurol.","language":"en","note":"TLDR: It is found that acupuncture treatment combined with Rehab treatment may have a positive promoting effect on improving motor function, reducing pain, and improving daily living ability in SHS patients, but due to the existing methodological quality issues, the findings should be treated with caution.\ntitleTranslation: 针刺与康复治疗脑卒中后肩手综合征的随机对照试验的系统评价和荟萃分析","page":"1488767","source":"DOI.org (Crossref)","title":"Acupuncture versus rehabilitation for post-stroke shoulder-hand syndrome: a systematic review and meta-analysis of randomized controlled trials","title-short":"Acupuncture versus rehabilitation for post-stroke shoulder-hand syndrome","volume":"16","author":[{"family":"Shi","given":"Jinyuan"},{"family":"Chen","given":"Fuyan"},{"family":"Liu","given":"Yang"},{"family":"Bian","given":"Mingtong"},{"family":"Sun","given":"Xiaowei"},{"family":"Rong","given":"Ru"},{"family":"Liu","given":"Shuo"}],"issued":{"date-parts":[["2025",4,2]]}}}],"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w:t>
            </w:r>
            <w:r>
              <w:rPr>
                <w:rFonts w:hint="eastAsia" w:ascii="Times New Roman" w:hAnsi="Times New Roman" w:eastAsia="宋体" w:cs="Times New Roman"/>
                <w:color w:val="auto"/>
                <w:sz w:val="20"/>
                <w:szCs w:val="20"/>
                <w:lang w:val="en-US" w:eastAsia="zh-CN"/>
              </w:rPr>
              <w:t>27</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19610F31">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Huang </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Q22wG6g1","properties":{"formattedCitation":"(31)","plainCitation":"(31)","noteIndex":0},"citationItems":[{"id":44436,"uris":["http://zotero.org/groups/6062156/items/X3PAXG2R"],"itemData":{"id":44436,"type":"article-journal","abstract":"Background\n              Shoulder-hand syndrome (SHS) is a common complication after stroke, and SHS-induced pain significantly hampers patients’ overall recovery. As an alternative therapy for pain relief, acupuncture has certain advantages in alleviating pain caused by SHS after stroke. However, choosing the best treatment plan from a variety of acupuncture options is still a serious challenge in clinical practice. Therefore, we conducted this Bayesian network meta-analysis to comprehensively compare the effectiveness of various acupuncture treatment methods.\n            \n            \n              Methods\n              We systematically searched for randomized controlled trials (RCTs) of acupuncture treatment in patients with post-stroke SHS published in PubMed, Embase, Cochrane, and Web of Science until 9 March 2023. We used the Cochrane bias risk assessment tool to assess the bias risk in the included original studies.\n            \n            \n              Results\n              A total of 50 RCTs involving 3,999 subjects were included, comprising 19 types of effective acupuncture interventions. Compared to single rehabilitation training, the top three interventions for VAS improvement were floating needle [VAS = −2.54 (95% CI: −4.37 to −0.69)], rehabilitation + catgut embedding [VAS = −2.51 (95% CI: −4.33 to −0.68)], and other multi-needle acupuncture combinations [VAS = −2.32 (95% CI: −3.68 to −0.94)]. The top three interventions for improving the Fugl–Meyer score were eye acupuncture [Meyer = 15.73 (95% CI: 3.4627.95)], other multi-needle acupuncture combinations [Meyer = 12.22 (95% CI: 5.1919.34)], and traditional western medicine + acupuncture + traditional Chinese medicine [Meyer = 11.96 (95% CI: −0.59 to 24.63)].\n            \n            \n              Conclusion\n              Multiple acupuncture methods are significantly effective in improving pain and upper limb motor function in post-stroke SHS, with relatively few adverse events; thus, acupuncture can be promoted.\n            \n            \n              Systematic Review Registration\n              \n                https://www.crd.york.ac.uk/prospero/\n                , CRD42023410957.","container-title":"Frontiers in Neurology","DOI":"10.3389/fneur.2023.1268626","ISSN":"1664-2295","journalAbbreviation":"Front. Neurol.","language":"en","note":"TLDR: Multiple acupuncture methods are significantly effective in improving pain and upper limb motor function in post-stroke SHS, with relatively few adverse events; thus, acupuncture can be promoted.\ntitleTranslation: 针刺治疗脑卒中后肩手综合征疼痛疗效的系统评价及baidu网络Meta分析","page":"1268626","source":"DOI.org (Crossref)","title":"Effectiveness of acupuncture for pain relief in shoulder-hand syndrome after stroke: a systematic evaluation and bayesian network meta-analysis","title-short":"Effectiveness of acupuncture for pain relief in shoulder-hand syndrome after stroke","volume":"14","author":[{"family":"Huang","given":"Ting"},{"family":"Yao","given":"Hongfang"},{"family":"Huang","given":"Junneng"},{"family":"Wang","given":"Ning"},{"family":"Zhou","given":"Chunjun"},{"family":"Huang","given":"Xuyang"},{"family":"Tan","given":"Xiangyuan"},{"family":"Li","given":"Yanyan"},{"family":"Jie","given":"Yuyu"},{"family":"Wang","given":"Xiang"},{"family":"Yang","given":"Yu"},{"family":"Liang","given":"Yingye"},{"family":"Yue","given":"Siqian"},{"family":"Mao","given":"Yawen"},{"family":"Lai","given":"Songxian"},{"family":"Zheng","given":"Jingyiqi"},{"family":"He","given":"Yufeng"}],"issued":{"date-parts":[["2023",11,17]]}}}],"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w:t>
            </w:r>
            <w:r>
              <w:rPr>
                <w:rFonts w:hint="eastAsia" w:ascii="Times New Roman" w:hAnsi="Times New Roman" w:eastAsia="宋体" w:cs="Times New Roman"/>
                <w:color w:val="auto"/>
                <w:sz w:val="20"/>
                <w:szCs w:val="20"/>
                <w:lang w:val="en-US" w:eastAsia="zh-CN"/>
              </w:rPr>
              <w:t>28</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07452A06">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Wei </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P4sLKbao","properties":{"formattedCitation":"(32)","plainCitation":"(32)","noteIndex":0},"citationItems":[{"id":44438,"uris":["http://zotero.org/groups/6062156/items/JXVASZI6"],"itemData":{"id":44438,"type":"article-journal","container-title":"Journal of Stroke and Cerebrovascular Diseases","DOI":"10.1016/j.jstrokecerebrovasdis.2019.02.010","ISSN":"10523057","issue":"5","journalAbbreviation":"J. Stroke Cerebrovasc. Dis.","language":"en","note":"TLDR: This meta-analysis supports that EA has a positive effect on alleviating pain, improving limb dysfunction, and promoting activities of daily living in Reflex sympathetic dystrophy patients.\ntitleTranslation: 电针治疗脑卒中后反射性交感神经营养不良的Meta分析","page":"1388-1399","source":"DOI.org (Crossref)","title":"Electroacupuncture for reflex sympathetic dystrophy after stroke: a meta-analysis","title-short":"Electroacupuncture for reflex sympathetic dystrophy after stroke","volume":"28","author":[{"family":"Wei","given":"Xuqiang"},{"family":"He","given":"Liyun"},{"family":"Liu","given":"Jia"},{"family":"Ai","given":"Yanke"},{"family":"Liu","given":"Yali"},{"family":"Yang","given":"Yi"},{"family":"Liu","given":"Baoyan"}],"issued":{"date-parts":[["2019",5]]}}}],"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w:t>
            </w:r>
            <w:r>
              <w:rPr>
                <w:rFonts w:hint="eastAsia" w:ascii="Times New Roman" w:hAnsi="Times New Roman" w:eastAsia="宋体" w:cs="Times New Roman"/>
                <w:color w:val="auto"/>
                <w:sz w:val="20"/>
                <w:szCs w:val="20"/>
                <w:lang w:val="en-US" w:eastAsia="zh-CN"/>
              </w:rPr>
              <w:t>29</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7F1A4014">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default" w:ascii="Times New Roman" w:hAnsi="Times New Roman" w:eastAsia="宋体" w:cs="Times New Roman"/>
                <w:i w:val="0"/>
                <w:iCs w:val="0"/>
                <w:color w:val="auto"/>
                <w:kern w:val="0"/>
                <w:sz w:val="20"/>
                <w:szCs w:val="20"/>
                <w:highlight w:val="none"/>
                <w:u w:val="none"/>
                <w:lang w:val="en-US" w:eastAsia="zh-CN" w:bidi="ar"/>
              </w:rPr>
              <w:t>Wang</w:t>
            </w:r>
          </w:p>
          <w:p w14:paraId="1DEAD98F">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bookmarkStart w:id="0" w:name="_GoBack"/>
            <w:bookmarkEnd w:id="0"/>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A80rI4cS","properties":{"formattedCitation":"(34)","plainCitation":"(34)","noteIndex":0},"citationItems":[{"id":44442,"uris":["http://zotero.org/groups/6062156/items/BNZRKQHQ"],"itemData":{"id":44442,"type":"article-journal","abstract":"目的:对常用的4种针刺疗法(电针,火针,温针和毫针)治疗中风后肩手综合征(SHS)的随机对照试验(RCT)进行网状Meta分析.方法:计算机检索中国期刊全文数据库(CNKI),万方数据库(Wanfang),维普数据库(VIP),中国生物医学文献数据库(SinoM ed),PubM ed,EMbase和Cochrane Library中电针,火针,温针和毫针治疗中风后SHS的随机对照试验,检索时限为建库至2020年3月10日.采用Cochrane偏倚风险评估工具对纳入文献进行筛选和质量评价,运用Rev Man5.3,Gemtc0.14.3和Stata14.2进行数据分析.结果:最终纳入21项RCT,共纳入病例1508例,其中试验组814例,对照组694例.(1)有效率和视觉模拟量表(VAS)评分:温针,电针,火针均优于西药和康复(P&lt;0.05),且温针成为最佳治疗措施的可能性最大;(2)关节肿胀评分:温针优于康复(P&lt;0.05),且温针成为最佳治疗措施的可能性最大;(3)Fugl-Meyer评定量表(FMA)评分:火针优于西药和康复(P&lt;0.05),温针优于毫针(P&lt;0.05),火针成为最佳治疗措施的可能性最大(P&lt;0.05).结论:4种针刺治疗中风后SHS疗效总体均优于西药和康复,且温针体现了最佳临床疗效.","container-title":"中国针灸","issue":"5","journalAbbreviation":"中国针灸","language":"zh","note":"view: 94\nlike: 0","page":"7","source":"Baidu Scholar","title":"4种针刺疗法治疗中风后肩手综合征的网状Meta分析","volume":"41","author":[{"literal":"王瑞奇"},{"literal":"吴清忠"},{"literal":"黄春华"},{"literal":"饶旺福"}],"issued":{"date-parts":[["2021"]]}}}],"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3</w:t>
            </w:r>
            <w:r>
              <w:rPr>
                <w:rFonts w:hint="eastAsia" w:ascii="Times New Roman" w:hAnsi="Times New Roman" w:eastAsia="宋体" w:cs="Times New Roman"/>
                <w:color w:val="auto"/>
                <w:sz w:val="20"/>
                <w:szCs w:val="20"/>
                <w:lang w:val="en-US" w:eastAsia="zh-CN"/>
              </w:rPr>
              <w:t>0</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22" w:type="dxa"/>
            <w:tcBorders>
              <w:tl2br w:val="nil"/>
              <w:tr2bl w:val="nil"/>
            </w:tcBorders>
            <w:shd w:val="clear" w:color="auto" w:fill="auto"/>
            <w:noWrap/>
            <w:vAlign w:val="center"/>
          </w:tcPr>
          <w:p w14:paraId="2A2396C7">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Yu </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EGSjdxyz","properties":{"formattedCitation":"(35)","plainCitation":"(35)","noteIndex":0},"citationItems":[{"id":44463,"uris":["http://zotero.org/groups/6062156/items/P4WPYMDE"],"itemData":{"id":44463,"type":"article-journal","container-title":"Chinese Evidence-Based Nursing","ISSN":"2095-8668","issue":"11","journalAbbreviation":"循证护理","language":"zh","page":"1444-1451","title":"Effect of moxibustion on rehabilitation of patients with shoulder-hand syndrome after stroke: a Meta-analysis","volume":"7","author":[{"literal":"Yu Zhenling"},{"literal":"Liu Fang"},{"literal":"Huang Huirong"},{"literal":"Xue Jialu"},{"literal":"LIU Qinyu"},{"literal":"Han Xueqi"}],"issued":{"date-parts":[["2021"]]}}}],"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w:t>
            </w:r>
            <w:r>
              <w:rPr>
                <w:rFonts w:hint="eastAsia" w:ascii="Times New Roman" w:hAnsi="Times New Roman" w:eastAsia="宋体" w:cs="Times New Roman"/>
                <w:color w:val="auto"/>
                <w:sz w:val="20"/>
                <w:szCs w:val="20"/>
                <w:lang w:val="en-US" w:eastAsia="zh-CN"/>
              </w:rPr>
              <w:t>31</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866" w:type="dxa"/>
            <w:tcBorders>
              <w:tl2br w:val="nil"/>
              <w:tr2bl w:val="nil"/>
            </w:tcBorders>
            <w:shd w:val="clear" w:color="auto" w:fill="auto"/>
            <w:noWrap/>
            <w:vAlign w:val="center"/>
          </w:tcPr>
          <w:p w14:paraId="18B8EFCE">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r>
              <w:rPr>
                <w:rFonts w:hint="default" w:ascii="Times New Roman" w:hAnsi="Times New Roman" w:eastAsia="宋体" w:cs="Times New Roman"/>
                <w:i w:val="0"/>
                <w:iCs w:val="0"/>
                <w:color w:val="auto"/>
                <w:kern w:val="0"/>
                <w:sz w:val="20"/>
                <w:szCs w:val="20"/>
                <w:highlight w:val="none"/>
                <w:u w:val="none"/>
                <w:lang w:val="en-US" w:eastAsia="zh-CN" w:bidi="ar"/>
              </w:rPr>
              <w:t xml:space="preserve">Shafiee </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9CME9F3t","properties":{"formattedCitation":"(36)","plainCitation":"(36)","noteIndex":0},"citationItems":[{"id":44445,"uris":["http://zotero.org/groups/6062156/items/5CTFEEBA"],"itemData":{"id":44445,"type":"article-journal","abstract":"Objectives:\n              To summarize and critically appraise the body of evidence on conservative management of complex regional pain syndrome (CRPS), we conducted a systematic review and meta-analysis of randomized controlled trials (RCTs).\n            \n            \n              Methods:\n              We conducted a literature search from inception to November 2021 in the following databases: Embase, Medline, CINAHL, Google Scholar, PEDRO, and Psychinfo. Two independent reviewers conducted risk of bias and quality assessment. Qualitative synthesis and meta-analysis were the methods for summarizing the findings of the RCTs. The Grading of Recommendations Assessment, Development, and Evaluation (GRADE) approach was used to rate the overall quality and certainty of the evidence on each treatment outcome.\n            \n            \n              Result:\n              Through a database search, 751 records were found, and 33 RCTs were eligible for inclusion. Studies were published between 1995 and 2021. The overall risk of bias for 2 studies was low, 8 studies were unclear, and 23 studies were high.\n              Low-quality evidence suggests that mirror therapy (as an addition to conventional stroke rehabilitation interventions) and graded motor imagery program (compared with routine rehabilitation interventions) may result in a large improvement in pain and disability up to 6-month follow-up in poststroke CRPS-1 patients. Low-quality evidence suggests that pain exposure therapy and aerobic exercises as an additive treatment to physical therapy interventions may result in a large improvement in pain up to a 6-month follow-up. The evidence is very uncertain about the effect of all other targeted interventions over conventional physical therapy or sham treatments on pain and disability.\n            \n            \n              Discussion:\n              There is an ongoing need for high-quality studies to inform conservative management choices in CRPS.","container-title":"Clinical Journal of Pain","DOI":"10.1097/AJP.0000000000001089","ISSN":"1536-5409","issue":"2","journalAbbreviation":"Clin. J. Pain","language":"en","note":"TLDR: There is an ongoing need for high-quality studies to inform conservative management choices in CRPS and low-quality evidence suggests that pain exposure therapy and aerobic exercises as an additive treatment to physical therapy interventions may result in a large improvement in pain up to a 6-month follow-up.\ntitleTranslation: 康复干预对复杂性局部疼痛综合征疼痛和残疾的有效性：系统评价和荟萃分析","page":"91-105","source":"DOI.org (Crossref)","title":"The effectiveness of rehabilitation interventions on pain and disability for complex regional pain syndrome: a systematic review and meta-analysis","title-short":"The effectiveness of rehabilitation interventions on pain and disability for complex regional pain syndrome","volume":"39","author":[{"family":"Shafiee","given":"Erfan"},{"family":"MacDermid","given":"Joy"},{"family":"Packham","given":"Tara"},{"family":"Walton","given":"David"},{"family":"Grewal","given":"Ruby"},{"family":"Farzad","given":"Maryam"}],"issued":{"date-parts":[["2023",2]]}}}],"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3</w:t>
            </w:r>
            <w:r>
              <w:rPr>
                <w:rFonts w:hint="eastAsia" w:ascii="Times New Roman" w:hAnsi="Times New Roman" w:eastAsia="宋体" w:cs="Times New Roman"/>
                <w:color w:val="auto"/>
                <w:sz w:val="20"/>
                <w:szCs w:val="20"/>
                <w:lang w:val="en-US" w:eastAsia="zh-CN"/>
              </w:rPr>
              <w:t>2</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51210506">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default" w:ascii="Times New Roman" w:hAnsi="Times New Roman" w:eastAsia="宋体" w:cs="Times New Roman"/>
                <w:i w:val="0"/>
                <w:iCs w:val="0"/>
                <w:color w:val="auto"/>
                <w:kern w:val="0"/>
                <w:sz w:val="20"/>
                <w:szCs w:val="20"/>
                <w:highlight w:val="none"/>
                <w:u w:val="none"/>
                <w:lang w:val="en-US" w:eastAsia="zh-CN" w:bidi="ar"/>
              </w:rPr>
              <w:t>Kanika</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R4tNCEcP","properties":{"formattedCitation":"(37)","plainCitation":"(37)","noteIndex":0},"citationItems":[{"id":44446,"uris":["http://zotero.org/groups/6062156/items/ENHCZMQ5"],"itemData":{"id":44446,"type":"article-journal","container-title":"Journal of Bodywork and Movement Therapies","DOI":"10.1016/j.jbmt.2023.04.040","ISSN":"13608592","journalAbbreviation":"J. Bodyw. Mov. Ther.","language":"en","note":"TLDR: It is concluded that physiotherapy interventions in the form of exercise therapy and electrotherapy has proven to be effective in treating the symptoms of CRPS following stroke.\ntitleTranslation: 物理治疗干预对脑卒中患者复杂性局部疼痛综合征疗效的系统评价和荟萃分析","page":"175-181","source":"DOI.org (Crossref)","title":"Effectiveness of the physiotherapy interventions on complex regional pain syndrome in patients with stroke: a systematic review and meta-analysis","title-short":"Effectiveness of the physiotherapy interventions on complex regional pain syndrome in patients with stroke","volume":"35","author":[{"literal":"Kanika"},{"family":"Goyal","given":"Manu"},{"family":"Goyal","given":"Kanu"}],"issued":{"date-parts":[["2023",7]]}}}],"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w:t>
            </w:r>
            <w:r>
              <w:rPr>
                <w:rFonts w:hint="eastAsia" w:ascii="Times New Roman" w:hAnsi="Times New Roman" w:eastAsia="宋体" w:cs="Times New Roman"/>
                <w:color w:val="auto"/>
                <w:sz w:val="20"/>
                <w:szCs w:val="20"/>
                <w:lang w:val="en-US" w:eastAsia="zh-CN"/>
              </w:rPr>
              <w:t>33</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7C15A1AA">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default" w:ascii="Times New Roman" w:hAnsi="Times New Roman" w:eastAsia="宋体" w:cs="Times New Roman"/>
                <w:i w:val="0"/>
                <w:iCs w:val="0"/>
                <w:color w:val="auto"/>
                <w:kern w:val="0"/>
                <w:sz w:val="20"/>
                <w:szCs w:val="20"/>
                <w:highlight w:val="none"/>
                <w:u w:val="none"/>
                <w:lang w:val="en-US" w:eastAsia="zh-CN" w:bidi="ar"/>
              </w:rPr>
              <w:t>Feng</w:t>
            </w:r>
          </w:p>
          <w:p w14:paraId="1BEF3FCA">
            <w:pPr>
              <w:keepNext w:val="0"/>
              <w:keepLines w:val="0"/>
              <w:pageBreakBefore w:val="0"/>
              <w:widowControl/>
              <w:suppressLineNumbers w:val="0"/>
              <w:kinsoku/>
              <w:wordWrap/>
              <w:overflowPunct/>
              <w:topLinePunct w:val="0"/>
              <w:autoSpaceDE/>
              <w:autoSpaceDN/>
              <w:bidi w:val="0"/>
              <w:adjustRightInd/>
              <w:snapToGrid/>
              <w:spacing w:before="0" w:after="0" w:line="360" w:lineRule="auto"/>
              <w:ind w:left="0"/>
              <w:jc w:val="left"/>
              <w:textAlignment w:val="center"/>
              <w:rPr>
                <w:rFonts w:hint="default" w:ascii="Times New Roman" w:hAnsi="Times New Roman" w:eastAsia="宋体" w:cs="Times New Roman"/>
                <w:i w:val="0"/>
                <w:iCs w:val="0"/>
                <w:color w:val="auto"/>
                <w:kern w:val="2"/>
                <w:sz w:val="20"/>
                <w:szCs w:val="20"/>
                <w:highlight w:val="none"/>
                <w:u w:val="none"/>
                <w:lang w:eastAsia="zh-CN"/>
              </w:rPr>
            </w:pPr>
            <w:r>
              <w:rPr>
                <w:rFonts w:hint="default" w:ascii="Times New Roman" w:hAnsi="Times New Roman" w:eastAsia="宋体" w:cs="Times New Roman"/>
                <w:i w:val="0"/>
                <w:iCs w:val="0"/>
                <w:color w:val="auto"/>
                <w:kern w:val="0"/>
                <w:sz w:val="20"/>
                <w:szCs w:val="20"/>
                <w:highlight w:val="none"/>
                <w:u w:val="none"/>
                <w:lang w:val="en-US" w:eastAsia="zh-CN" w:bidi="ar"/>
              </w:rPr>
              <w:fldChar w:fldCharType="begin"/>
            </w:r>
            <w:r>
              <w:rPr>
                <w:rFonts w:hint="default" w:ascii="Times New Roman" w:hAnsi="Times New Roman" w:eastAsia="宋体" w:cs="Times New Roman"/>
                <w:i w:val="0"/>
                <w:iCs w:val="0"/>
                <w:color w:val="auto"/>
                <w:kern w:val="0"/>
                <w:sz w:val="20"/>
                <w:szCs w:val="20"/>
                <w:highlight w:val="none"/>
                <w:u w:val="none"/>
                <w:lang w:val="en-US" w:eastAsia="zh-CN" w:bidi="ar"/>
              </w:rPr>
              <w:instrText xml:space="preserve"> ADDIN ZOTERO_ITEM CSL_CITATION {"citationID":"6wDSweQh","properties":{"formattedCitation":"(38)","plainCitation":"(38)","noteIndex":0},"citationItems":[{"id":44447,"uris":["http://zotero.org/groups/6062156/items/Z5LPWKA3"],"itemData":{"id":44447,"type":"article-journal","abstract":"Background\n              Post-stroke shoulder-hand syndrome (SHS), although not a life-threatening condition, may be the most distressing and disabling problem for stroke survivors. Thus, it is essential to identify effective treatment strategies. Physical therapy is used as a first-line option for treating SHS; however, it is unclear which treatment option is preferred, which creates confusion in guiding clinical practice. Our study aims to guide clinical treatment by identifying the most effective physical therapy interventions for improving clinical symptoms in patients with post-stroke SHS using Bayesian network meta-analysis.\n            \n            \n              Methods\n              We conducted a systematic and comprehensive search of data from randomized controlled trials using physical therapy in patients with SHS from database inception to 1 July 2022. Fugl-Meyer Upper Extremity Motor Function Scale (FMA-UE) and pain visual analog score (VAS) were used as primary and secondary outcome indicators. R (version 4.1.3) and STATA (version 16.0) software were used to analyze the data.\n            \n            \n              Results\n              A total of 45 RCTs with 3,379 subjects were included, and the intervention efficacy of 7 physical factor therapies (PFT) combined with rehabilitation training (RT) was explored. Compared with the control group, all the PFT + RT included were of statistical benefit in improving limb motor function and pain relief. Also, our study indicated that EMG biofeedback combined with RT (BFT + RT) [the surface under the cumulative ranking curve (SUCRA) = 96.8%] might be the best choice for patients with post-stroke SHS.\n            \n            \n              Conclusion\n              EMG biofeedback combined with rehabilitation training may be the best physical therapy for improving upper limb motor function and relieving pain in patients with post-stroke SHS according to our Bayesian network meta-analysis results. However, the above conclusions need further analysis and validation by more high-quality RCTs.\n            \n            \n              Systematic review registration\n              \n                www.crd.york.ac.uk/prospero/\n                , identifier: CRD42022348743.","container-title":"Frontiers in Neurology","DOI":"10.3389/fneur.2022.1056156","ISSN":"1664-2295","journalAbbreviation":"Front. Neurol.","language":"en","note":"TLDR: EMG biofeedback combined with rehabilitation training may be the best physical therapy for improving upper limb motor function and relieving pain in patients with post-stroke SHS according to the Bayesian network meta-analysis results.\ntitleTranslation: 肌电生物反馈结合康复训练可能是改善脑卒中后肩手综合征患者上肢运动功能和缓解疼痛的最佳物理疗法：一项baidian网络荟萃分析","page":"1056156","source":"DOI.org (Crossref)","title":"EMG biofeedback combined with rehabilitation training may be the best physical therapy for improving upper limb motor function and relieving pain in patients with the post-stroke shoulder-hand syndrome: a bayesian network meta-analysis","title-short":"EMG biofeedback combined with rehabilitation training may be the best physical therapy for improving upper limb motor function and relieving pain in patients with the post-stroke shoulder-hand syndrome","volume":"13","author":[{"family":"Feng","given":"Sisi"},{"family":"Tang","given":"Mingzhi"},{"family":"Huang","given":"Gan"},{"family":"Wang","given":"JuMei"},{"family":"He","given":"Sijin"},{"family":"Liu","given":"Duo"},{"family":"Gu","given":"LiHua"}],"issued":{"date-parts":[["2023",1,10]]}}}],"schema":"https://github.com/citation-style-language/schema/raw/master/csl-citation.json"} </w:instrTex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separate"/>
            </w:r>
            <w:r>
              <w:rPr>
                <w:rFonts w:hint="default" w:ascii="Times New Roman" w:hAnsi="Times New Roman" w:eastAsia="宋体" w:cs="Times New Roman"/>
                <w:color w:val="auto"/>
                <w:sz w:val="20"/>
                <w:szCs w:val="20"/>
                <w:lang w:eastAsia="zh-CN"/>
              </w:rPr>
              <w:t>(</w:t>
            </w:r>
            <w:r>
              <w:rPr>
                <w:rFonts w:hint="eastAsia" w:ascii="Times New Roman" w:hAnsi="Times New Roman" w:eastAsia="宋体" w:cs="Times New Roman"/>
                <w:color w:val="auto"/>
                <w:sz w:val="20"/>
                <w:szCs w:val="20"/>
                <w:lang w:val="en-US" w:eastAsia="zh-CN"/>
              </w:rPr>
              <w:t>34</w:t>
            </w:r>
            <w:r>
              <w:rPr>
                <w:rFonts w:hint="default" w:ascii="Times New Roman" w:hAnsi="Times New Roman" w:eastAsia="宋体" w:cs="Times New Roman"/>
                <w:color w:val="auto"/>
                <w:sz w:val="20"/>
                <w:szCs w:val="20"/>
                <w:lang w:eastAsia="zh-CN"/>
              </w:rPr>
              <w:t>)</w:t>
            </w:r>
            <w:r>
              <w:rPr>
                <w:rFonts w:hint="default" w:ascii="Times New Roman" w:hAnsi="Times New Roman" w:eastAsia="宋体" w:cs="Times New Roman"/>
                <w:i w:val="0"/>
                <w:iCs w:val="0"/>
                <w:color w:val="auto"/>
                <w:kern w:val="0"/>
                <w:sz w:val="20"/>
                <w:szCs w:val="20"/>
                <w:highlight w:val="none"/>
                <w:u w:val="none"/>
                <w:lang w:val="en-US" w:eastAsia="zh-CN" w:bidi="ar"/>
              </w:rPr>
              <w:fldChar w:fldCharType="end"/>
            </w:r>
          </w:p>
        </w:tc>
        <w:tc>
          <w:tcPr>
            <w:tcW w:w="794" w:type="dxa"/>
            <w:tcBorders>
              <w:tl2br w:val="nil"/>
              <w:tr2bl w:val="nil"/>
            </w:tcBorders>
            <w:shd w:val="clear" w:color="auto" w:fill="auto"/>
            <w:noWrap/>
            <w:vAlign w:val="center"/>
          </w:tcPr>
          <w:p w14:paraId="36A44DA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Gao </w:t>
            </w:r>
            <w:r>
              <w:rPr>
                <w:rFonts w:hint="default" w:ascii="Times New Roman" w:hAnsi="Times New Roman" w:eastAsia="宋体" w:cs="Times New Roman"/>
                <w:i w:val="0"/>
                <w:iCs w:val="0"/>
                <w:color w:val="auto"/>
                <w:kern w:val="0"/>
                <w:sz w:val="20"/>
                <w:szCs w:val="20"/>
                <w:u w:val="none"/>
                <w:lang w:val="en-US" w:eastAsia="zh-CN" w:bidi="ar"/>
              </w:rPr>
              <w:fldChar w:fldCharType="begin"/>
            </w:r>
            <w:r>
              <w:rPr>
                <w:rFonts w:hint="default" w:ascii="Times New Roman" w:hAnsi="Times New Roman" w:eastAsia="宋体" w:cs="Times New Roman"/>
                <w:i w:val="0"/>
                <w:iCs w:val="0"/>
                <w:color w:val="auto"/>
                <w:kern w:val="0"/>
                <w:sz w:val="20"/>
                <w:szCs w:val="20"/>
                <w:u w:val="none"/>
                <w:lang w:val="en-US" w:eastAsia="zh-CN" w:bidi="ar"/>
              </w:rPr>
              <w:instrText xml:space="preserve"> ADDIN ZOTERO_ITEM CSL_CITATION {"citationID":"xmaGWd2N","properties":{"formattedCitation":"(39)","plainCitation":"(39)","noteIndex":0},"citationItems":[{"id":46518,"uris":["http://zotero.org/groups/6341777/items/Z2422UTX"],"itemData":{"id":46518,"type":"article-journal","abstract":"The authors declare that the research was conducted in the absence of any commercial or financial relationships that could be construed as a potential conflict of interest.","archive":"MEDLINE Complete","archive_location":"40791915","container-title":"Frontiers in neurology","DOI":"10.3389/fneur.2025.1576595","ISSN":"1664-2295","issue":"(Gao H., gaohuawei1979@163.com; Li Z.; Shen F.) Department of Acupuncture Moxibustion Massage Rehabilitation and Healthcare, Shandong College of Traditional Chinese Medicine, Shandong, Yantai, China","journalAbbreviation":"Frontiers in neurology","language":"en-US","license":"Copyright © 2025 Gao, Li, Chen, Shen and Lu.","note":"publisher-place: Switzerland\npublisher: Frontiers Research Foundation\ntitleTranslation: 针灸结合康复训练治疗脑卒中后肩手综合征的系统评价和荟萃分析。\nTLDR: The combination of acupuncture and moxibustion with rehabilitation training appears to be more effective than rehabilitation alone for post-stroke SHS, improving motor function, pain relief, and activities of daily living, but high heterogeneity warrants careful interpretation and further high-quality studies.","page":"1576595","source":"EBSCOhost","title":"Effectiveness of acupuncture and moxibustion combined with rehabilitation training for post-stroke shoulder-hand syndrome: a systematic review and meta-analysis.","title-short":"Effectiveness of acupuncture and moxibustion combined with rehabilitation training for post-stroke shoulder-hand syndrome","volume":"16","author":[{"family":"Gao","given":"Huawei"},{"family":"Li","given":"Zhihong"},{"family":"Chen","given":"Wei"},{"family":"Shen","given":"Fangfang"},{"family":"Lu","given":"Yan"}],"issued":{"date-parts":[["2025",7,28]]}}}],"schema":"https://github.com/citation-style-language/schema/raw/master/csl-citation.json"} </w:instrText>
            </w:r>
            <w:r>
              <w:rPr>
                <w:rFonts w:hint="default" w:ascii="Times New Roman" w:hAnsi="Times New Roman" w:eastAsia="宋体" w:cs="Times New Roman"/>
                <w:i w:val="0"/>
                <w:iCs w:val="0"/>
                <w:color w:val="auto"/>
                <w:kern w:val="0"/>
                <w:sz w:val="20"/>
                <w:szCs w:val="20"/>
                <w:u w:val="none"/>
                <w:lang w:val="en-US" w:eastAsia="zh-CN" w:bidi="ar"/>
              </w:rPr>
              <w:fldChar w:fldCharType="separate"/>
            </w:r>
            <w:r>
              <w:rPr>
                <w:rFonts w:hint="default" w:ascii="Times New Roman" w:hAnsi="Times New Roman" w:eastAsia="宋体" w:cs="Times New Roman"/>
                <w:color w:val="auto"/>
                <w:sz w:val="20"/>
                <w:szCs w:val="28"/>
                <w:lang w:eastAsia="zh-CN"/>
              </w:rPr>
              <w:t>(</w:t>
            </w:r>
            <w:r>
              <w:rPr>
                <w:rFonts w:hint="eastAsia" w:ascii="Times New Roman" w:hAnsi="Times New Roman" w:eastAsia="宋体" w:cs="Times New Roman"/>
                <w:color w:val="auto"/>
                <w:sz w:val="20"/>
                <w:szCs w:val="28"/>
                <w:lang w:val="en-US" w:eastAsia="zh-CN"/>
              </w:rPr>
              <w:t>35</w:t>
            </w:r>
            <w:r>
              <w:rPr>
                <w:rFonts w:hint="default" w:ascii="Times New Roman" w:hAnsi="Times New Roman" w:eastAsia="宋体" w:cs="Times New Roman"/>
                <w:color w:val="auto"/>
                <w:sz w:val="20"/>
                <w:szCs w:val="28"/>
                <w:lang w:eastAsia="zh-CN"/>
              </w:rPr>
              <w:t>)</w:t>
            </w:r>
            <w:r>
              <w:rPr>
                <w:rFonts w:hint="default" w:ascii="Times New Roman" w:hAnsi="Times New Roman" w:eastAsia="宋体" w:cs="Times New Roman"/>
                <w:i w:val="0"/>
                <w:iCs w:val="0"/>
                <w:color w:val="auto"/>
                <w:kern w:val="0"/>
                <w:sz w:val="20"/>
                <w:szCs w:val="20"/>
                <w:u w:val="none"/>
                <w:lang w:val="en-US" w:eastAsia="zh-CN" w:bidi="ar"/>
              </w:rPr>
              <w:fldChar w:fldCharType="end"/>
            </w:r>
          </w:p>
        </w:tc>
        <w:tc>
          <w:tcPr>
            <w:tcW w:w="794" w:type="dxa"/>
            <w:tcBorders>
              <w:tl2br w:val="nil"/>
              <w:tr2bl w:val="nil"/>
            </w:tcBorders>
            <w:shd w:val="clear" w:color="auto" w:fill="auto"/>
            <w:noWrap/>
            <w:vAlign w:val="center"/>
          </w:tcPr>
          <w:p w14:paraId="62F0150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 xml:space="preserve">Meng </w:t>
            </w:r>
            <w:r>
              <w:rPr>
                <w:rFonts w:hint="default" w:ascii="Times New Roman" w:hAnsi="Times New Roman" w:eastAsia="宋体" w:cs="Times New Roman"/>
                <w:i w:val="0"/>
                <w:iCs w:val="0"/>
                <w:color w:val="auto"/>
                <w:kern w:val="0"/>
                <w:sz w:val="20"/>
                <w:szCs w:val="20"/>
                <w:u w:val="none"/>
                <w:lang w:val="en-US" w:eastAsia="zh-CN" w:bidi="ar"/>
              </w:rPr>
              <w:fldChar w:fldCharType="begin"/>
            </w:r>
            <w:r>
              <w:rPr>
                <w:rFonts w:hint="default" w:ascii="Times New Roman" w:hAnsi="Times New Roman" w:eastAsia="宋体" w:cs="Times New Roman"/>
                <w:i w:val="0"/>
                <w:iCs w:val="0"/>
                <w:color w:val="auto"/>
                <w:kern w:val="0"/>
                <w:sz w:val="20"/>
                <w:szCs w:val="20"/>
                <w:u w:val="none"/>
                <w:lang w:val="en-US" w:eastAsia="zh-CN" w:bidi="ar"/>
              </w:rPr>
              <w:instrText xml:space="preserve"> ADDIN ZOTERO_ITEM CSL_CITATION {"citationID":"CAZDVYDi","properties":{"formattedCitation":"(40)","plainCitation":"(40)","noteIndex":0},"citationItems":[{"id":46735,"uris":["http://zotero.org/groups/6341777/items/VX3RESN5"],"itemData":{"id":46735,"type":"article-journal","abstract":"Background: Upper extremity pain disorder and motor impairment (UE-PDMI) in patients with stage I post-stroke shoulder-hand syndrome (SHS) is a common neurological comorbidity. Current interventions are with effect limitations or side effects. Moxibustion is utilized as an integrative treatment for UE-PDMI. A novel meta-analysis should be performed due to the increasing number of relevant randomized controlled trials published recently. This study aims to evaluate the efficacy and safety of moxibustion treatment for UE-PDMI. Methods: Eight databases, including the Cochrane Library, Embase, PubMed, Web of Science, China National Knowledge Infrastructure (CNKI), SinoMed database, China Science and Technology Journal Database (VIP) and WanFang database, were systematically searched, from their inception through May 15 2024, to identify potentially relevant randomized controlled trials (RCTs) on moxibustion for UE-PDMI in SHS patients. The data from the eligible RCTs was extracted by two independent investigators. The RevMan software (version 5.4.1) was employed for conducting the meta-analysis. The online GRADEpro tool was applied for rating the quality of evidence. Results: A total of 32 RCTs, involving 2,814 patients with UE-PDMI, were included. The favorable results were considered to be reflected by reduced scores on a visual analog scale (VAS) (mean difference [MD]=−1.68, 95% CI−2.08, −1.28, p&lt;0.05), improved scores on the Fugl-Meyer Assessment of the Upper Extremity (FMA-UE, MD=8.76, 95% CI: 7.00, 10.53, p&lt;0.05), higher scores on the modified Barthel index (MBI, MD=10.27, 95% CI: 6.16, 14.34, p&lt;0.05) or Barthel index (BI, MD=8.06, 95% CI: 6.20, 9.91, p&lt;0.05), and lower scores for functional impairment on National Institute of Health Stroke Scale (NIHSS, MD=−2.34, 95% CI: −2.96, −1.72, p&lt;0.05) when moxibustion was combined with rehabilitation training (RT), in contrast to control groups that implemented RT alone. The better total effective rates (TERs) were achieved when moxibustion was combined with RT (risk ratio [RR]=1.27, 95% confidence interval [CI]:1.21, 1.33, p&lt;0.05) or with western medicine (RR=1.18, 95% CI: 1.02, 1.35, p=0.02) in comparisons to corresponding control groups. There was no significant difference in the occurrence of adverse events (AEs) between corresponding experimental and control groups (RR=1.62, 95% CI: 0.63, 4.16, p&gt;0.05). Conclusion: This study demonstrates that moxibustion as an adjuvant therapy may play a positive role in relieving pain and improving upper extremity motor function for patients with stage I SHS, given its convenience in generating prolonged effects in communities. However, a larger number of rigorously designed, pre-registered RCTs are highly needed to verify its clinical efficacy with a higher level of certainty. Systematic review registration: https://www.crd.york.ac.uk/prospero/, identifier [CRD42024601605].","archive":"Embase","container-title":"Frontiers in Neurology","DOI":"10.3389/fneur.2025.1530069","ISSN":"1664-2295","issue":"(Meng X.; Zhao J.) Department of Acupuncture and Moxibustion, Dongzhimen Hospital, Beijing University of Chinese Medicine, Beijing, China","journalAbbreviation":"Front. Neurol.","language":"en-US","license":"Copyright © 2025 Meng, Sun, Su, Seto, Wang, Li, Yu, Zhao and Zhao.","note":"publisher-place: Switzerland\nPMCID: PMC12140999\nPMID: 40488201\ntitleTranslation: 艾灸治疗中风后肩手综合征I期患者上肢疼痛障碍和运动障碍的有效性和安全性：随机对照试验的系统评价和荟萃分析\nTLDR: It is demonstrated that moxibustion as an adjuvant therapy may play a positive role in relieving pain and improving upper extremity motor function for patients with stage I SHS, given its convenience in generating prolonged effects in communities.","page":"1530069","title":"Efficacy and safety of moxibustion treatment for upper extremity pain disorder and motor impairment in patients with stage I post-stroke shoulder-hand syndrome: a systematic review and meta-analysis of randomized controlled trials","title-short":"Efficacy and safety of moxibustion treatment for upper extremity pain disorder and motor impairment in patients with stage I post-stroke shoulder-hand syndrome","volume":"16","author":[{"family":"Meng","given":"X."},{"family":"Sun","given":"J."},{"family":"Su","given":"X."},{"family":"Seto","given":"D.J."},{"family":"Wang","given":"L."},{"family":"Li","given":"Y."},{"family":"Yu","given":"H."},{"family":"Zhao","given":"B."},{"family":"Zhao","given":"J."}],"issued":{"date-parts":[["2025"]]}}}],"schema":"https://github.com/citation-style-language/schema/raw/master/csl-citation.json"} </w:instrText>
            </w:r>
            <w:r>
              <w:rPr>
                <w:rFonts w:hint="default" w:ascii="Times New Roman" w:hAnsi="Times New Roman" w:eastAsia="宋体" w:cs="Times New Roman"/>
                <w:i w:val="0"/>
                <w:iCs w:val="0"/>
                <w:color w:val="auto"/>
                <w:kern w:val="0"/>
                <w:sz w:val="20"/>
                <w:szCs w:val="20"/>
                <w:u w:val="none"/>
                <w:lang w:val="en-US" w:eastAsia="zh-CN" w:bidi="ar"/>
              </w:rPr>
              <w:fldChar w:fldCharType="separate"/>
            </w:r>
            <w:r>
              <w:rPr>
                <w:rFonts w:hint="default" w:ascii="Times New Roman" w:hAnsi="Times New Roman" w:eastAsia="宋体" w:cs="Times New Roman"/>
                <w:color w:val="auto"/>
                <w:sz w:val="20"/>
                <w:szCs w:val="28"/>
                <w:lang w:eastAsia="zh-CN"/>
              </w:rPr>
              <w:t>(</w:t>
            </w:r>
            <w:r>
              <w:rPr>
                <w:rFonts w:hint="eastAsia" w:ascii="Times New Roman" w:hAnsi="Times New Roman" w:eastAsia="宋体" w:cs="Times New Roman"/>
                <w:color w:val="auto"/>
                <w:sz w:val="20"/>
                <w:szCs w:val="28"/>
                <w:lang w:val="en-US" w:eastAsia="zh-CN"/>
              </w:rPr>
              <w:t>36</w:t>
            </w:r>
            <w:r>
              <w:rPr>
                <w:rFonts w:hint="default" w:ascii="Times New Roman" w:hAnsi="Times New Roman" w:eastAsia="宋体" w:cs="Times New Roman"/>
                <w:color w:val="auto"/>
                <w:sz w:val="20"/>
                <w:szCs w:val="28"/>
                <w:lang w:eastAsia="zh-CN"/>
              </w:rPr>
              <w:t>)</w:t>
            </w:r>
            <w:r>
              <w:rPr>
                <w:rFonts w:hint="default" w:ascii="Times New Roman" w:hAnsi="Times New Roman" w:eastAsia="宋体" w:cs="Times New Roman"/>
                <w:i w:val="0"/>
                <w:iCs w:val="0"/>
                <w:color w:val="auto"/>
                <w:kern w:val="0"/>
                <w:sz w:val="20"/>
                <w:szCs w:val="20"/>
                <w:u w:val="none"/>
                <w:lang w:val="en-US" w:eastAsia="zh-CN" w:bidi="ar"/>
              </w:rPr>
              <w:fldChar w:fldCharType="end"/>
            </w:r>
          </w:p>
        </w:tc>
        <w:tc>
          <w:tcPr>
            <w:tcW w:w="794" w:type="dxa"/>
            <w:tcBorders>
              <w:tl2br w:val="nil"/>
              <w:tr2bl w:val="nil"/>
            </w:tcBorders>
            <w:shd w:val="clear" w:color="auto" w:fill="auto"/>
            <w:noWrap/>
            <w:vAlign w:val="center"/>
          </w:tcPr>
          <w:p w14:paraId="1A0073F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t>Wang</w:t>
            </w:r>
          </w:p>
          <w:p w14:paraId="55E96BF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none"/>
                <w:u w:val="none"/>
                <w:lang w:val="en-US" w:eastAsia="zh-CN" w:bidi="ar"/>
              </w:rPr>
            </w:pPr>
            <w:r>
              <w:rPr>
                <w:rFonts w:hint="default" w:ascii="Times New Roman" w:hAnsi="Times New Roman" w:eastAsia="宋体" w:cs="Times New Roman"/>
                <w:i w:val="0"/>
                <w:iCs w:val="0"/>
                <w:color w:val="auto"/>
                <w:kern w:val="0"/>
                <w:sz w:val="20"/>
                <w:szCs w:val="20"/>
                <w:u w:val="none"/>
                <w:lang w:val="en-US" w:eastAsia="zh-CN" w:bidi="ar"/>
              </w:rPr>
              <w:fldChar w:fldCharType="begin"/>
            </w:r>
            <w:r>
              <w:rPr>
                <w:rFonts w:hint="default" w:ascii="Times New Roman" w:hAnsi="Times New Roman" w:eastAsia="宋体" w:cs="Times New Roman"/>
                <w:i w:val="0"/>
                <w:iCs w:val="0"/>
                <w:color w:val="auto"/>
                <w:kern w:val="0"/>
                <w:sz w:val="20"/>
                <w:szCs w:val="20"/>
                <w:u w:val="none"/>
                <w:lang w:val="en-US" w:eastAsia="zh-CN" w:bidi="ar"/>
              </w:rPr>
              <w:instrText xml:space="preserve"> ADDIN ZOTERO_ITEM CSL_CITATION {"citationID":"7PZ9rulh","properties":{"formattedCitation":"(41)","plainCitation":"(41)","noteIndex":0},"citationItems":[{"id":46723,"uris":["http://zotero.org/groups/6341777/items/C7SNAA9M"],"itemData":{"id":46723,"type":"article-journal","abstract":"BACKGROUND: This study evaluated the efficacy and safety of acupuncture or moxibustion combined with rehabilitation therapy for post-stroke shoulder-hand syndrome (SHS). METHODS: PubMed, Embase, Web of Science, Cochrane Library, China National Knowledge Infrastructure (CNKI), Wanfang, Chinese Scientific Journals Database (VIP), and SinoMed were searched from inception to March 5, 2025 for randomized controlled trials (RCTs). Cochrane Risk of Bias 2.0 (RoB2) tool was used to assess study quality, RevMan 5.4 software was employed for meta-analysis, GRADE criteria were applied to evaluate evidence quality. RESULTS: 46 RCTs involving 3730 participants were included. Compared to rehabilitation alone, acupuncture or moxibustion combined with rehabilitation significantly improved efficacy rate (RR = 1.24, 95% CI: 1.20 to 1.28), motor function (FMA: MD = 8.35, 95% CI: 6.96 to 9.74), reduced pain (VAS: MD = -1.43, 95% CI: -1.65 to -1.21), and reduced SHS severity (SHSS: MD = -1.60, 95% CI: -1.99 to -1.22). Combination therapy also significantly reduced biomarkers (SP, BK, ET-1), increased CGRP (SMD = 1.27, 95% CI: 0.53 to 2.02), decreased swelling volume (MD = -5.88, 95% CI: -9.25 to -2.50), and improved activities of daily living (MBI: MD = 13.31, 95% CI: 9.10 to 17.53). However, the GRADE indicated low or very low certainty for most outcomes. Only six studies explicitly documented adverse events (none severe), warranting cautious interpretation. CONCLUSIONS: Acupuncture or moxibustion combined with rehabilitation improves outcomes for post-stroke SHS. Nevertheless, conclusions require further validation through multicenter, large-sample RCTs due to evidence limitations.","archive":"Medline","container-title":"Journal of stroke and cerebrovascular diseases : the official journal of National Stroke Association","DOI":"10.1016/j.jstrokecerebrovasdis.2025.108509","ISSN":"1532-8511","issue":"(Wang X., xinlew1999@163.com; Xiao L., xiao594113352@163.com; Dong B., dbaoqiang2135@163.com) College of Acupuncture, Tuina and Rehabilitation, Liaoning University of Traditional Chinese Medicine, Shenyang, Liaoning, China","journalAbbreviation":"J. stroke cerebrovasc. dis. : off. j. Natl. Stroke Assoc.","language":"en","license":"Copyright © 2025 The Author(s). Published by Elsevier Inc. All rights reserved.","note":"publisher-place: United States\nPMID: 41325795\ntitleTranslation: 针灸配合康复治疗脑卒中后肩手综合征的系统评价和Meta分析\nTLDR: Acupuncture or moxibustion combined with rehabilitation improves outcomes for post-stroke SHS, but conclusions require further validation through multicenter, large-sample RCTs due to evidence limitations.","page":"108509","title":"Efficacy and safety of acupuncture or moxibustion combined with rehabilitation therapy for post-stroke shoulder-hand syndrome: a systematic review and meta-analysis of randomized controlled trials","title-short":"Efficacy and safety of acupuncture or moxibustion combined with rehabilitation therapy for post-stroke shoulder-hand syndrome","author":[{"family":"Wang","given":"X."},{"family":"Xiao","given":"L."},{"family":"Lin","given":"X."},{"family":"Zhang","given":"F."},{"family":"Zhang","given":"K."},{"family":"Dong","given":"B."}],"issued":{"date-parts":[["2025"]]}}}],"schema":"https://github.com/citation-style-language/schema/raw/master/csl-citation.json"} </w:instrText>
            </w:r>
            <w:r>
              <w:rPr>
                <w:rFonts w:hint="default" w:ascii="Times New Roman" w:hAnsi="Times New Roman" w:eastAsia="宋体" w:cs="Times New Roman"/>
                <w:i w:val="0"/>
                <w:iCs w:val="0"/>
                <w:color w:val="auto"/>
                <w:kern w:val="0"/>
                <w:sz w:val="20"/>
                <w:szCs w:val="20"/>
                <w:u w:val="none"/>
                <w:lang w:val="en-US" w:eastAsia="zh-CN" w:bidi="ar"/>
              </w:rPr>
              <w:fldChar w:fldCharType="separate"/>
            </w:r>
            <w:r>
              <w:rPr>
                <w:rFonts w:hint="default" w:ascii="Times New Roman" w:hAnsi="Times New Roman" w:eastAsia="宋体" w:cs="Times New Roman"/>
                <w:color w:val="auto"/>
                <w:sz w:val="20"/>
                <w:szCs w:val="28"/>
                <w:lang w:eastAsia="zh-CN"/>
              </w:rPr>
              <w:t>(</w:t>
            </w:r>
            <w:r>
              <w:rPr>
                <w:rFonts w:hint="eastAsia" w:ascii="Times New Roman" w:hAnsi="Times New Roman" w:eastAsia="宋体" w:cs="Times New Roman"/>
                <w:color w:val="auto"/>
                <w:sz w:val="20"/>
                <w:szCs w:val="28"/>
                <w:lang w:val="en-US" w:eastAsia="zh-CN"/>
              </w:rPr>
              <w:t>37</w:t>
            </w:r>
            <w:r>
              <w:rPr>
                <w:rFonts w:hint="default" w:ascii="Times New Roman" w:hAnsi="Times New Roman" w:eastAsia="宋体" w:cs="Times New Roman"/>
                <w:color w:val="auto"/>
                <w:sz w:val="20"/>
                <w:szCs w:val="28"/>
                <w:lang w:eastAsia="zh-CN"/>
              </w:rPr>
              <w:t>)</w:t>
            </w:r>
            <w:r>
              <w:rPr>
                <w:rFonts w:hint="default" w:ascii="Times New Roman" w:hAnsi="Times New Roman" w:eastAsia="宋体" w:cs="Times New Roman"/>
                <w:i w:val="0"/>
                <w:iCs w:val="0"/>
                <w:color w:val="auto"/>
                <w:kern w:val="0"/>
                <w:sz w:val="20"/>
                <w:szCs w:val="20"/>
                <w:u w:val="none"/>
                <w:lang w:val="en-US" w:eastAsia="zh-CN" w:bidi="ar"/>
              </w:rPr>
              <w:fldChar w:fldCharType="end"/>
            </w:r>
          </w:p>
        </w:tc>
      </w:tr>
      <w:tr w14:paraId="2F8470F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5AA0A681">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1B1B1B"/>
                <w:kern w:val="0"/>
                <w:sz w:val="28"/>
                <w:szCs w:val="28"/>
                <w:u w:val="none"/>
                <w:lang w:val="en-US" w:eastAsia="zh-CN" w:bidi="ar"/>
              </w:rPr>
              <w:t>1.</w:t>
            </w:r>
            <w:r>
              <w:rPr>
                <w:rFonts w:hint="default" w:ascii="Cambria" w:hAnsi="Cambria" w:eastAsia="Cambria" w:cs="Cambria"/>
                <w:i/>
                <w:iCs/>
                <w:color w:val="1B1B1B"/>
                <w:kern w:val="0"/>
                <w:sz w:val="28"/>
                <w:szCs w:val="28"/>
                <w:u w:val="none"/>
                <w:lang w:val="en-US" w:eastAsia="zh-CN" w:bidi="ar"/>
              </w:rPr>
              <w:t>Did the research questions and inclusion criteria for the review include the components of PICO?</w:t>
            </w:r>
          </w:p>
        </w:tc>
        <w:tc>
          <w:tcPr>
            <w:tcW w:w="794" w:type="dxa"/>
            <w:tcBorders>
              <w:tl2br w:val="nil"/>
              <w:tr2bl w:val="nil"/>
            </w:tcBorders>
            <w:shd w:val="clear" w:color="auto" w:fill="auto"/>
            <w:vAlign w:val="center"/>
          </w:tcPr>
          <w:p w14:paraId="5D969360">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47707E4">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2BE95B4">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647DEDD">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E154B59">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35090A1">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23F060B">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20C11A6A">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64B8C4C9">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728BE72">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34CD5E1">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E11998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1CF82E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F38701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59EBAC7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35F0666A">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FF0000"/>
                <w:kern w:val="0"/>
                <w:sz w:val="28"/>
                <w:szCs w:val="28"/>
                <w:u w:val="none"/>
                <w:lang w:val="en-US" w:eastAsia="zh-CN" w:bidi="ar"/>
              </w:rPr>
              <w:t>2.</w:t>
            </w:r>
            <w:r>
              <w:rPr>
                <w:rFonts w:hint="default" w:ascii="Cambria" w:hAnsi="Cambria" w:eastAsia="Cambria" w:cs="Cambria"/>
                <w:i/>
                <w:iCs/>
                <w:color w:val="FF0000"/>
                <w:kern w:val="0"/>
                <w:sz w:val="28"/>
                <w:szCs w:val="28"/>
                <w:u w:val="none"/>
                <w:lang w:val="en-US" w:eastAsia="zh-CN" w:bidi="ar"/>
              </w:rPr>
              <w:t>Did the report of the review contain an explicit statement that the review methods were established prior to the conduct of the review and did the report justify any significant</w:t>
            </w:r>
            <w:r>
              <w:rPr>
                <w:rStyle w:val="8"/>
                <w:lang w:val="en-US" w:eastAsia="zh-CN" w:bidi="ar"/>
              </w:rPr>
              <w:t xml:space="preserve"> </w:t>
            </w:r>
            <w:r>
              <w:rPr>
                <w:rFonts w:hint="default" w:ascii="Cambria" w:hAnsi="Cambria" w:eastAsia="Cambria" w:cs="Cambria"/>
                <w:i/>
                <w:iCs/>
                <w:color w:val="FF0000"/>
                <w:kern w:val="0"/>
                <w:sz w:val="28"/>
                <w:szCs w:val="28"/>
                <w:u w:val="none"/>
                <w:lang w:val="en-US" w:eastAsia="zh-CN" w:bidi="ar"/>
              </w:rPr>
              <w:t>deviations from the protocol?</w:t>
            </w:r>
          </w:p>
        </w:tc>
        <w:tc>
          <w:tcPr>
            <w:tcW w:w="794" w:type="dxa"/>
            <w:tcBorders>
              <w:tl2br w:val="nil"/>
              <w:tr2bl w:val="nil"/>
            </w:tcBorders>
            <w:shd w:val="clear" w:color="auto" w:fill="auto"/>
            <w:vAlign w:val="center"/>
          </w:tcPr>
          <w:p w14:paraId="46383CDF">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A80E4D7">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C593546">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912FB4D">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D063BF4">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6D234CD">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highlight w:val="yellow"/>
                <w:u w:val="none"/>
                <w:lang w:eastAsia="zh-CN"/>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3FCAA924">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highlight w:val="yellow"/>
                <w:u w:val="none"/>
                <w:lang w:eastAsia="zh-CN"/>
              </w:rPr>
            </w:pPr>
            <w:r>
              <w:rPr>
                <w:rFonts w:hint="eastAsia" w:ascii="宋体" w:hAnsi="宋体" w:eastAsia="宋体" w:cs="宋体"/>
                <w:i w:val="0"/>
                <w:iCs w:val="0"/>
                <w:color w:val="auto"/>
                <w:kern w:val="0"/>
                <w:sz w:val="22"/>
                <w:szCs w:val="22"/>
                <w:u w:val="none"/>
                <w:lang w:val="en-US" w:eastAsia="zh-CN" w:bidi="ar"/>
              </w:rPr>
              <w:t>No</w:t>
            </w:r>
          </w:p>
        </w:tc>
        <w:tc>
          <w:tcPr>
            <w:tcW w:w="722" w:type="dxa"/>
            <w:tcBorders>
              <w:tl2br w:val="nil"/>
              <w:tr2bl w:val="nil"/>
            </w:tcBorders>
            <w:shd w:val="clear" w:color="auto" w:fill="auto"/>
            <w:vAlign w:val="center"/>
          </w:tcPr>
          <w:p w14:paraId="22C4E4DB">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highlight w:val="yellow"/>
                <w:u w:val="none"/>
                <w:lang w:eastAsia="zh-CN"/>
              </w:rPr>
            </w:pPr>
            <w:r>
              <w:rPr>
                <w:rFonts w:hint="eastAsia" w:ascii="宋体" w:hAnsi="宋体" w:eastAsia="宋体" w:cs="宋体"/>
                <w:i w:val="0"/>
                <w:iCs w:val="0"/>
                <w:color w:val="auto"/>
                <w:kern w:val="0"/>
                <w:sz w:val="22"/>
                <w:szCs w:val="22"/>
                <w:u w:val="none"/>
                <w:lang w:val="en-US" w:eastAsia="zh-CN" w:bidi="ar"/>
              </w:rPr>
              <w:t>No</w:t>
            </w:r>
          </w:p>
        </w:tc>
        <w:tc>
          <w:tcPr>
            <w:tcW w:w="866" w:type="dxa"/>
            <w:tcBorders>
              <w:tl2br w:val="nil"/>
              <w:tr2bl w:val="nil"/>
            </w:tcBorders>
            <w:shd w:val="clear" w:color="auto" w:fill="auto"/>
            <w:vAlign w:val="center"/>
          </w:tcPr>
          <w:p w14:paraId="46ED2D1F">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6132393">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73B7123">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AD1614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322B73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427DAD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797F950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40CE47D7">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1B1B1B"/>
                <w:kern w:val="0"/>
                <w:sz w:val="28"/>
                <w:szCs w:val="28"/>
                <w:u w:val="none"/>
                <w:lang w:val="en-US" w:eastAsia="zh-CN" w:bidi="ar"/>
              </w:rPr>
              <w:t>3.</w:t>
            </w:r>
            <w:r>
              <w:rPr>
                <w:rFonts w:hint="default" w:ascii="Cambria" w:hAnsi="Cambria" w:eastAsia="Cambria" w:cs="Cambria"/>
                <w:i/>
                <w:iCs/>
                <w:color w:val="1B1B1B"/>
                <w:kern w:val="0"/>
                <w:sz w:val="28"/>
                <w:szCs w:val="28"/>
                <w:u w:val="none"/>
                <w:lang w:val="en-US" w:eastAsia="zh-CN" w:bidi="ar"/>
              </w:rPr>
              <w:t>Did the review authors explain their selection of the study designs for inclusion in the review?</w:t>
            </w:r>
          </w:p>
        </w:tc>
        <w:tc>
          <w:tcPr>
            <w:tcW w:w="794" w:type="dxa"/>
            <w:tcBorders>
              <w:tl2br w:val="nil"/>
              <w:tr2bl w:val="nil"/>
            </w:tcBorders>
            <w:shd w:val="clear" w:color="auto" w:fill="auto"/>
            <w:vAlign w:val="center"/>
          </w:tcPr>
          <w:p w14:paraId="2431163D">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5FCF996">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D4BC12E">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BFEFE75">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13D0AF5">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39D7F92">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32B7C75">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2F5604C3">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2D60F1F4">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A4C8214">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64016E9">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D4F47D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ECBB9E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69E1BD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166B0B9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3E287646">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FF0000"/>
                <w:kern w:val="0"/>
                <w:sz w:val="28"/>
                <w:szCs w:val="28"/>
                <w:u w:val="none"/>
                <w:lang w:val="en-US" w:eastAsia="zh-CN" w:bidi="ar"/>
              </w:rPr>
              <w:t>4.</w:t>
            </w:r>
            <w:r>
              <w:rPr>
                <w:rFonts w:hint="default" w:ascii="Cambria" w:hAnsi="Cambria" w:eastAsia="Cambria" w:cs="Cambria"/>
                <w:i/>
                <w:iCs/>
                <w:color w:val="FF0000"/>
                <w:kern w:val="0"/>
                <w:sz w:val="28"/>
                <w:szCs w:val="28"/>
                <w:u w:val="none"/>
                <w:lang w:val="en-US" w:eastAsia="zh-CN" w:bidi="ar"/>
              </w:rPr>
              <w:t>Did the review authors use a comprehensive literature search strategy?</w:t>
            </w:r>
          </w:p>
        </w:tc>
        <w:tc>
          <w:tcPr>
            <w:tcW w:w="794" w:type="dxa"/>
            <w:tcBorders>
              <w:tl2br w:val="nil"/>
              <w:tr2bl w:val="nil"/>
            </w:tcBorders>
            <w:shd w:val="clear" w:color="auto" w:fill="auto"/>
            <w:vAlign w:val="center"/>
          </w:tcPr>
          <w:p w14:paraId="67028A63">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B8E9DCC">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10658A2">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FF396E7">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6138841">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F5CE295">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BDD3EFC">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45DFBAE4">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086962FA">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2DEBF5E">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72A8EE8">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D5D595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F45415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841EF7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719478E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443CAB24">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1B1B1B"/>
                <w:kern w:val="0"/>
                <w:sz w:val="28"/>
                <w:szCs w:val="28"/>
                <w:u w:val="none"/>
                <w:lang w:val="en-US" w:eastAsia="zh-CN" w:bidi="ar"/>
              </w:rPr>
              <w:t>5.</w:t>
            </w:r>
            <w:r>
              <w:rPr>
                <w:rFonts w:hint="default" w:ascii="Cambria" w:hAnsi="Cambria" w:eastAsia="Cambria" w:cs="Cambria"/>
                <w:i/>
                <w:iCs/>
                <w:color w:val="1B1B1B"/>
                <w:kern w:val="0"/>
                <w:sz w:val="28"/>
                <w:szCs w:val="28"/>
                <w:u w:val="none"/>
                <w:lang w:val="en-US" w:eastAsia="zh-CN" w:bidi="ar"/>
              </w:rPr>
              <w:t>Did the review authors perform study selection in duplicate?</w:t>
            </w:r>
          </w:p>
        </w:tc>
        <w:tc>
          <w:tcPr>
            <w:tcW w:w="794" w:type="dxa"/>
            <w:tcBorders>
              <w:tl2br w:val="nil"/>
              <w:tr2bl w:val="nil"/>
            </w:tcBorders>
            <w:shd w:val="clear" w:color="auto" w:fill="auto"/>
            <w:vAlign w:val="center"/>
          </w:tcPr>
          <w:p w14:paraId="6967D7C2">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380E675">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A4FEC5D">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C9431DD">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288ED36">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B4D52B7">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5FE6E7A">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56C8A963">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039C2048">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D9BB387">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0AB8BBA">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59CC73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A92C5E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98D083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1378565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20C67BCA">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1B1B1B"/>
                <w:kern w:val="0"/>
                <w:sz w:val="28"/>
                <w:szCs w:val="28"/>
                <w:u w:val="none"/>
                <w:lang w:val="en-US" w:eastAsia="zh-CN" w:bidi="ar"/>
              </w:rPr>
              <w:t>6.</w:t>
            </w:r>
            <w:r>
              <w:rPr>
                <w:rFonts w:hint="default" w:ascii="Cambria" w:hAnsi="Cambria" w:eastAsia="Cambria" w:cs="Cambria"/>
                <w:i/>
                <w:iCs/>
                <w:color w:val="1B1B1B"/>
                <w:kern w:val="0"/>
                <w:sz w:val="28"/>
                <w:szCs w:val="28"/>
                <w:u w:val="none"/>
                <w:lang w:val="en-US" w:eastAsia="zh-CN" w:bidi="ar"/>
              </w:rPr>
              <w:t>Did the review authors perform data extraction in duplicate?</w:t>
            </w:r>
          </w:p>
        </w:tc>
        <w:tc>
          <w:tcPr>
            <w:tcW w:w="794" w:type="dxa"/>
            <w:tcBorders>
              <w:tl2br w:val="nil"/>
              <w:tr2bl w:val="nil"/>
            </w:tcBorders>
            <w:shd w:val="clear" w:color="auto" w:fill="auto"/>
            <w:vAlign w:val="center"/>
          </w:tcPr>
          <w:p w14:paraId="517E6D9E">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C4E0049">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2303DFB">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AAB0FD4">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1B3C3EB">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B4FC4BE">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F9940A3">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7A5C507C">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351575D2">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475E07A">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41075F0">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ED82F6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29630F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39089B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19126EB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0065C049">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FF0000"/>
                <w:kern w:val="0"/>
                <w:sz w:val="28"/>
                <w:szCs w:val="28"/>
                <w:u w:val="none"/>
                <w:lang w:val="en-US" w:eastAsia="zh-CN" w:bidi="ar"/>
              </w:rPr>
              <w:t>7.</w:t>
            </w:r>
            <w:r>
              <w:rPr>
                <w:rFonts w:hint="default" w:ascii="Cambria" w:hAnsi="Cambria" w:eastAsia="Cambria" w:cs="Cambria"/>
                <w:i/>
                <w:iCs/>
                <w:color w:val="FF0000"/>
                <w:kern w:val="0"/>
                <w:sz w:val="28"/>
                <w:szCs w:val="28"/>
                <w:u w:val="none"/>
                <w:lang w:val="en-US" w:eastAsia="zh-CN" w:bidi="ar"/>
              </w:rPr>
              <w:t>Did the review authors provide a list of excluded studies and justify the exclusions?</w:t>
            </w:r>
          </w:p>
        </w:tc>
        <w:tc>
          <w:tcPr>
            <w:tcW w:w="794" w:type="dxa"/>
            <w:tcBorders>
              <w:tl2br w:val="nil"/>
              <w:tr2bl w:val="nil"/>
            </w:tcBorders>
            <w:shd w:val="clear" w:color="auto" w:fill="auto"/>
            <w:vAlign w:val="center"/>
          </w:tcPr>
          <w:p w14:paraId="03D67E17">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A051389">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EF5704F">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47E9D77">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F22BDCE">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C111752">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9AAB671">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10D63E8F">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659C93D6">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0C4A5BA">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6E2DE4A">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A01C8A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D5CBA1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BC13B9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27F552CB">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5C37DBB2">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1B1B1B"/>
                <w:kern w:val="0"/>
                <w:sz w:val="28"/>
                <w:szCs w:val="28"/>
                <w:u w:val="none"/>
                <w:lang w:val="en-US" w:eastAsia="zh-CN" w:bidi="ar"/>
              </w:rPr>
              <w:t>8.</w:t>
            </w:r>
            <w:r>
              <w:rPr>
                <w:rFonts w:hint="default" w:ascii="Cambria" w:hAnsi="Cambria" w:eastAsia="Cambria" w:cs="Cambria"/>
                <w:i/>
                <w:iCs/>
                <w:color w:val="1B1B1B"/>
                <w:kern w:val="0"/>
                <w:sz w:val="28"/>
                <w:szCs w:val="28"/>
                <w:u w:val="none"/>
                <w:lang w:val="en-US" w:eastAsia="zh-CN" w:bidi="ar"/>
              </w:rPr>
              <w:t>Did the review authors describe the included studies in adequate detail?</w:t>
            </w:r>
          </w:p>
        </w:tc>
        <w:tc>
          <w:tcPr>
            <w:tcW w:w="794" w:type="dxa"/>
            <w:tcBorders>
              <w:tl2br w:val="nil"/>
              <w:tr2bl w:val="nil"/>
            </w:tcBorders>
            <w:shd w:val="clear" w:color="auto" w:fill="auto"/>
            <w:vAlign w:val="center"/>
          </w:tcPr>
          <w:p w14:paraId="7D4AB861">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9979E73">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698BE48">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89CA82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4ABD00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174BA1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D76389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00E21B1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0480BA4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3BD646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955926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A91465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5F3F85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6B6ABC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39B64F5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09862856">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FF0000"/>
                <w:kern w:val="0"/>
                <w:sz w:val="28"/>
                <w:szCs w:val="28"/>
                <w:u w:val="none"/>
                <w:lang w:val="en-US" w:eastAsia="zh-CN" w:bidi="ar"/>
              </w:rPr>
              <w:t>9.</w:t>
            </w:r>
            <w:r>
              <w:rPr>
                <w:rFonts w:hint="default" w:ascii="Cambria" w:hAnsi="Cambria" w:eastAsia="Cambria" w:cs="Cambria"/>
                <w:i/>
                <w:iCs/>
                <w:color w:val="FF0000"/>
                <w:kern w:val="0"/>
                <w:sz w:val="28"/>
                <w:szCs w:val="28"/>
                <w:u w:val="none"/>
                <w:lang w:val="en-US" w:eastAsia="zh-CN" w:bidi="ar"/>
              </w:rPr>
              <w:t>Did the review authors use a satisfactory technique for assessing the risk of bias (RoB) in individual studies that were included in the review?</w:t>
            </w:r>
          </w:p>
        </w:tc>
        <w:tc>
          <w:tcPr>
            <w:tcW w:w="794" w:type="dxa"/>
            <w:tcBorders>
              <w:tl2br w:val="nil"/>
              <w:tr2bl w:val="nil"/>
            </w:tcBorders>
            <w:shd w:val="clear" w:color="auto" w:fill="auto"/>
            <w:vAlign w:val="center"/>
          </w:tcPr>
          <w:p w14:paraId="20C0D7C5">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5183648">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1E00003">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A4C45E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B32C9C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09B985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B29632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2913C63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6A7B948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5D1E0E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06D744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2D15DF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2FAAC1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30D704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1A5F7B2C">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trPr>
        <w:tc>
          <w:tcPr>
            <w:tcW w:w="4155" w:type="dxa"/>
            <w:tcBorders>
              <w:tl2br w:val="nil"/>
              <w:tr2bl w:val="nil"/>
            </w:tcBorders>
            <w:shd w:val="clear" w:color="auto" w:fill="auto"/>
            <w:vAlign w:val="center"/>
          </w:tcPr>
          <w:p w14:paraId="106A334B">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1B1B1B"/>
                <w:kern w:val="0"/>
                <w:sz w:val="28"/>
                <w:szCs w:val="28"/>
                <w:u w:val="none"/>
                <w:lang w:val="en-US" w:eastAsia="zh-CN" w:bidi="ar"/>
              </w:rPr>
              <w:t>10.</w:t>
            </w:r>
            <w:r>
              <w:rPr>
                <w:rFonts w:hint="default" w:ascii="Cambria" w:hAnsi="Cambria" w:eastAsia="Cambria" w:cs="Cambria"/>
                <w:i/>
                <w:iCs/>
                <w:color w:val="1B1B1B"/>
                <w:kern w:val="0"/>
                <w:sz w:val="28"/>
                <w:szCs w:val="28"/>
                <w:u w:val="none"/>
                <w:lang w:val="en-US" w:eastAsia="zh-CN" w:bidi="ar"/>
              </w:rPr>
              <w:t>Did the review authors report on the sources of funding for the studies included in the review?</w:t>
            </w:r>
          </w:p>
        </w:tc>
        <w:tc>
          <w:tcPr>
            <w:tcW w:w="794" w:type="dxa"/>
            <w:tcBorders>
              <w:tl2br w:val="nil"/>
              <w:tr2bl w:val="nil"/>
            </w:tcBorders>
            <w:shd w:val="clear" w:color="auto" w:fill="auto"/>
            <w:vAlign w:val="center"/>
          </w:tcPr>
          <w:p w14:paraId="43869153">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highlight w:val="yellow"/>
                <w:u w:val="none"/>
                <w:lang w:eastAsia="zh-CN"/>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1E56415B">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highlight w:val="yellow"/>
                <w:u w:val="none"/>
                <w:lang w:val="en-US" w:eastAsia="zh-CN" w:bidi="ar-SA"/>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57FB77F7">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highlight w:val="yellow"/>
                <w:u w:val="none"/>
                <w:lang w:eastAsia="zh-CN"/>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76DA18B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2260552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072DAFA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6267330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22" w:type="dxa"/>
            <w:tcBorders>
              <w:tl2br w:val="nil"/>
              <w:tr2bl w:val="nil"/>
            </w:tcBorders>
            <w:shd w:val="clear" w:color="auto" w:fill="auto"/>
            <w:vAlign w:val="center"/>
          </w:tcPr>
          <w:p w14:paraId="043FD33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866" w:type="dxa"/>
            <w:tcBorders>
              <w:tl2br w:val="nil"/>
              <w:tr2bl w:val="nil"/>
            </w:tcBorders>
            <w:shd w:val="clear" w:color="auto" w:fill="auto"/>
            <w:vAlign w:val="center"/>
          </w:tcPr>
          <w:p w14:paraId="31E90F2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4B73223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1613B35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34E3947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011EDEE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7C021BB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112" w:type="dxa"/>
            <w:tcBorders>
              <w:tl2br w:val="nil"/>
              <w:tr2bl w:val="nil"/>
            </w:tcBorders>
            <w:shd w:val="clear" w:color="auto" w:fill="auto"/>
            <w:vAlign w:val="center"/>
          </w:tcPr>
          <w:p w14:paraId="5B6E6ED4">
            <w:pPr>
              <w:keepNext w:val="0"/>
              <w:keepLines w:val="0"/>
              <w:widowControl/>
              <w:suppressLineNumbers w:val="0"/>
              <w:jc w:val="left"/>
              <w:textAlignment w:val="center"/>
              <w:rPr>
                <w:color w:val="FF0000"/>
              </w:rPr>
            </w:pPr>
            <w:r>
              <w:rPr>
                <w:rFonts w:hint="eastAsia" w:ascii="宋体" w:hAnsi="宋体" w:eastAsia="宋体" w:cs="宋体"/>
                <w:i w:val="0"/>
                <w:iCs w:val="0"/>
                <w:color w:val="FF0000"/>
                <w:kern w:val="0"/>
                <w:sz w:val="22"/>
                <w:szCs w:val="22"/>
                <w:u w:val="none"/>
                <w:lang w:val="en-US" w:eastAsia="zh-CN" w:bidi="ar"/>
              </w:rPr>
              <w:t>No</w:t>
            </w:r>
          </w:p>
        </w:tc>
      </w:tr>
      <w:tr w14:paraId="7A5204E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7F18B6E6">
            <w:pPr>
              <w:keepNext w:val="0"/>
              <w:keepLines w:val="0"/>
              <w:widowControl/>
              <w:suppressLineNumbers w:val="0"/>
              <w:jc w:val="left"/>
              <w:textAlignment w:val="center"/>
              <w:rPr>
                <w:rFonts w:hint="default" w:ascii="Times New Roman" w:hAnsi="Times New Roman" w:eastAsia="Segoe UI" w:cs="Times New Roman"/>
                <w:i w:val="0"/>
                <w:iCs w:val="0"/>
                <w:caps w:val="0"/>
                <w:color w:val="auto"/>
                <w:spacing w:val="0"/>
                <w:kern w:val="2"/>
                <w:sz w:val="15"/>
                <w:szCs w:val="15"/>
                <w:shd w:val="clear" w:fill="FFFFFF"/>
                <w:lang w:val="en-US" w:eastAsia="zh-CN" w:bidi="ar-SA"/>
              </w:rPr>
            </w:pPr>
            <w:r>
              <w:rPr>
                <w:rFonts w:hint="eastAsia" w:ascii="Cambria" w:hAnsi="Cambria" w:eastAsia="Cambria" w:cs="Cambria"/>
                <w:i/>
                <w:iCs/>
                <w:color w:val="FF0000"/>
                <w:kern w:val="0"/>
                <w:sz w:val="28"/>
                <w:szCs w:val="28"/>
                <w:u w:val="none"/>
                <w:lang w:val="en-US" w:eastAsia="zh-CN" w:bidi="ar"/>
              </w:rPr>
              <w:t>11.</w:t>
            </w:r>
            <w:r>
              <w:rPr>
                <w:rFonts w:hint="default" w:ascii="Cambria" w:hAnsi="Cambria" w:eastAsia="Cambria" w:cs="Cambria"/>
                <w:i/>
                <w:iCs/>
                <w:color w:val="FF0000"/>
                <w:kern w:val="0"/>
                <w:sz w:val="28"/>
                <w:szCs w:val="28"/>
                <w:u w:val="none"/>
                <w:lang w:val="en-US" w:eastAsia="zh-CN" w:bidi="ar"/>
              </w:rPr>
              <w:t>If meta-analysis was performed, did the review authors use appropriate methods for statistical combination of results?</w:t>
            </w:r>
          </w:p>
        </w:tc>
        <w:tc>
          <w:tcPr>
            <w:tcW w:w="794" w:type="dxa"/>
            <w:tcBorders>
              <w:tl2br w:val="nil"/>
              <w:tr2bl w:val="nil"/>
            </w:tcBorders>
            <w:shd w:val="clear" w:color="auto" w:fill="auto"/>
            <w:vAlign w:val="center"/>
          </w:tcPr>
          <w:p w14:paraId="138F4201">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9B168DF">
            <w:pPr>
              <w:keepNext w:val="0"/>
              <w:keepLines w:val="0"/>
              <w:widowControl/>
              <w:suppressLineNumbers w:val="0"/>
              <w:jc w:val="left"/>
              <w:textAlignment w:val="center"/>
              <w:rPr>
                <w:rFonts w:hint="eastAsia" w:ascii="Times New Roman" w:hAnsi="Times New Roman" w:eastAsia="宋体" w:cs="Times New Roman"/>
                <w:i w:val="0"/>
                <w:iCs w:val="0"/>
                <w:color w:val="auto"/>
                <w:kern w:val="2"/>
                <w:sz w:val="20"/>
                <w:szCs w:val="20"/>
                <w:u w:val="none"/>
                <w:lang w:val="en-US" w:eastAsia="zh-CN" w:bidi="ar-SA"/>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45A7FE2">
            <w:pPr>
              <w:keepNext w:val="0"/>
              <w:keepLines w:val="0"/>
              <w:widowControl/>
              <w:suppressLineNumbers w:val="0"/>
              <w:jc w:val="left"/>
              <w:textAlignment w:val="center"/>
              <w:rPr>
                <w:rFonts w:hint="default" w:ascii="Times New Roman" w:hAnsi="Times New Roman" w:eastAsia="宋体" w:cs="Times New Roman"/>
                <w:i w:val="0"/>
                <w:iCs w:val="0"/>
                <w:color w:val="auto"/>
                <w:kern w:val="2"/>
                <w:sz w:val="20"/>
                <w:szCs w:val="20"/>
                <w:u w:val="none"/>
                <w:lang w:eastAsia="zh-CN"/>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789A25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754708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4E129A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EA839C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4089BD6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23851BD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C8DC40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4CBD0F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730E01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E953D2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F38D68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440E19C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191D14A4">
            <w:pPr>
              <w:keepNext w:val="0"/>
              <w:keepLines w:val="0"/>
              <w:widowControl/>
              <w:suppressLineNumbers w:val="0"/>
              <w:jc w:val="left"/>
              <w:textAlignment w:val="center"/>
              <w:rPr>
                <w:rFonts w:hint="default" w:ascii="Times New Roman" w:hAnsi="Times New Roman" w:eastAsia="Cambria" w:cs="Times New Roman"/>
                <w:i/>
                <w:iCs/>
                <w:color w:val="auto"/>
                <w:kern w:val="0"/>
                <w:sz w:val="21"/>
                <w:szCs w:val="21"/>
                <w:u w:val="none"/>
                <w:lang w:val="en-US" w:eastAsia="zh-CN" w:bidi="ar"/>
              </w:rPr>
            </w:pPr>
            <w:r>
              <w:rPr>
                <w:rFonts w:hint="eastAsia" w:ascii="Cambria" w:hAnsi="Cambria" w:eastAsia="Cambria" w:cs="Cambria"/>
                <w:i/>
                <w:iCs/>
                <w:color w:val="1B1B1B"/>
                <w:kern w:val="0"/>
                <w:sz w:val="28"/>
                <w:szCs w:val="28"/>
                <w:u w:val="none"/>
                <w:lang w:val="en-US" w:eastAsia="zh-CN" w:bidi="ar"/>
              </w:rPr>
              <w:t>12.</w:t>
            </w:r>
            <w:r>
              <w:rPr>
                <w:rFonts w:hint="default" w:ascii="Cambria" w:hAnsi="Cambria" w:eastAsia="Cambria" w:cs="Cambria"/>
                <w:i/>
                <w:iCs/>
                <w:color w:val="1B1B1B"/>
                <w:kern w:val="0"/>
                <w:sz w:val="28"/>
                <w:szCs w:val="28"/>
                <w:u w:val="none"/>
                <w:lang w:val="en-US" w:eastAsia="zh-CN" w:bidi="ar"/>
              </w:rPr>
              <w:t>If meta-analysis was performed, did the review authors assess the potential impact of RoB in individual studies on the results of the meta-analysis or other evidence synthesis?</w:t>
            </w:r>
          </w:p>
        </w:tc>
        <w:tc>
          <w:tcPr>
            <w:tcW w:w="794" w:type="dxa"/>
            <w:tcBorders>
              <w:tl2br w:val="nil"/>
              <w:tr2bl w:val="nil"/>
            </w:tcBorders>
            <w:shd w:val="clear" w:color="auto" w:fill="auto"/>
            <w:vAlign w:val="center"/>
          </w:tcPr>
          <w:p w14:paraId="303FCA3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B6D510F">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EFB27D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67F319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F3DC93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B083BE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BD7C4D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7AA34E5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4CFA5E7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8937D6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365FBC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7B34E83">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5AB7917">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AA82E13">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77574E4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3A85964D">
            <w:pPr>
              <w:keepNext w:val="0"/>
              <w:keepLines w:val="0"/>
              <w:widowControl/>
              <w:suppressLineNumbers w:val="0"/>
              <w:jc w:val="left"/>
              <w:textAlignment w:val="center"/>
              <w:rPr>
                <w:rFonts w:hint="default" w:ascii="Times New Roman" w:hAnsi="Times New Roman" w:eastAsia="Cambria" w:cs="Times New Roman"/>
                <w:i/>
                <w:iCs/>
                <w:color w:val="auto"/>
                <w:kern w:val="0"/>
                <w:sz w:val="21"/>
                <w:szCs w:val="21"/>
                <w:u w:val="none"/>
                <w:lang w:val="en-US" w:eastAsia="zh-CN" w:bidi="ar"/>
              </w:rPr>
            </w:pPr>
            <w:r>
              <w:rPr>
                <w:rFonts w:hint="eastAsia" w:ascii="Cambria" w:hAnsi="Cambria" w:eastAsia="Cambria" w:cs="Cambria"/>
                <w:i/>
                <w:iCs/>
                <w:color w:val="FF0000"/>
                <w:kern w:val="0"/>
                <w:sz w:val="28"/>
                <w:szCs w:val="28"/>
                <w:u w:val="none"/>
                <w:lang w:val="en-US" w:eastAsia="zh-CN" w:bidi="ar"/>
              </w:rPr>
              <w:t>13.</w:t>
            </w:r>
            <w:r>
              <w:rPr>
                <w:rFonts w:hint="default" w:ascii="Cambria" w:hAnsi="Cambria" w:eastAsia="Cambria" w:cs="Cambria"/>
                <w:i/>
                <w:iCs/>
                <w:color w:val="FF0000"/>
                <w:kern w:val="0"/>
                <w:sz w:val="28"/>
                <w:szCs w:val="28"/>
                <w:u w:val="none"/>
                <w:lang w:val="en-US" w:eastAsia="zh-CN" w:bidi="ar"/>
              </w:rPr>
              <w:t>Did the review authors account for RoB in primary studies when interpreting/discussing the results of the review?</w:t>
            </w:r>
          </w:p>
        </w:tc>
        <w:tc>
          <w:tcPr>
            <w:tcW w:w="794" w:type="dxa"/>
            <w:tcBorders>
              <w:tl2br w:val="nil"/>
              <w:tr2bl w:val="nil"/>
            </w:tcBorders>
            <w:shd w:val="clear" w:color="auto" w:fill="auto"/>
            <w:vAlign w:val="center"/>
          </w:tcPr>
          <w:p w14:paraId="0F82B6C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F0F6D21">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CFB970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B93825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6A1CA2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32873B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0CF213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284256F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6B792C4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D56B6F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AA87C9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8B7C6C2">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AF01B3B">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23E19EAD">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131DFB4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07F118B3">
            <w:pPr>
              <w:keepNext w:val="0"/>
              <w:keepLines w:val="0"/>
              <w:widowControl/>
              <w:suppressLineNumbers w:val="0"/>
              <w:jc w:val="left"/>
              <w:textAlignment w:val="center"/>
              <w:rPr>
                <w:rFonts w:hint="default" w:ascii="Times New Roman" w:hAnsi="Times New Roman" w:eastAsia="Cambria" w:cs="Times New Roman"/>
                <w:i/>
                <w:iCs/>
                <w:color w:val="auto"/>
                <w:kern w:val="0"/>
                <w:sz w:val="21"/>
                <w:szCs w:val="21"/>
                <w:u w:val="none"/>
                <w:lang w:val="en-US" w:eastAsia="zh-CN" w:bidi="ar"/>
              </w:rPr>
            </w:pPr>
            <w:r>
              <w:rPr>
                <w:rFonts w:hint="eastAsia" w:ascii="Cambria" w:hAnsi="Cambria" w:eastAsia="Cambria" w:cs="Cambria"/>
                <w:i/>
                <w:iCs/>
                <w:color w:val="1B1B1B"/>
                <w:kern w:val="0"/>
                <w:sz w:val="28"/>
                <w:szCs w:val="28"/>
                <w:u w:val="none"/>
                <w:lang w:val="en-US" w:eastAsia="zh-CN" w:bidi="ar"/>
              </w:rPr>
              <w:t>14.</w:t>
            </w:r>
            <w:r>
              <w:rPr>
                <w:rFonts w:hint="default" w:ascii="Cambria" w:hAnsi="Cambria" w:eastAsia="Cambria" w:cs="Cambria"/>
                <w:i/>
                <w:iCs/>
                <w:color w:val="1B1B1B"/>
                <w:kern w:val="0"/>
                <w:sz w:val="28"/>
                <w:szCs w:val="28"/>
                <w:u w:val="none"/>
                <w:lang w:val="en-US" w:eastAsia="zh-CN" w:bidi="ar"/>
              </w:rPr>
              <w:t>Did the review authors provide a satisfactory explanation for, and discussion of, any heterogeneity observed in the results of the review?</w:t>
            </w:r>
          </w:p>
        </w:tc>
        <w:tc>
          <w:tcPr>
            <w:tcW w:w="794" w:type="dxa"/>
            <w:tcBorders>
              <w:tl2br w:val="nil"/>
              <w:tr2bl w:val="nil"/>
            </w:tcBorders>
            <w:shd w:val="clear" w:color="auto" w:fill="auto"/>
            <w:vAlign w:val="center"/>
          </w:tcPr>
          <w:p w14:paraId="4AB6BA3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A544C46">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8AE574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7DEBF51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6B1051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166C078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DFAE50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362F87B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481238A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6833FF8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AA1294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FDDD0CE">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35DF6AC">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36E279D5">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58EDCE4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590F56A1">
            <w:pPr>
              <w:keepNext w:val="0"/>
              <w:keepLines w:val="0"/>
              <w:widowControl/>
              <w:suppressLineNumbers w:val="0"/>
              <w:jc w:val="left"/>
              <w:textAlignment w:val="center"/>
              <w:rPr>
                <w:rFonts w:hint="default" w:ascii="Times New Roman" w:hAnsi="Times New Roman" w:eastAsia="Cambria" w:cs="Times New Roman"/>
                <w:i/>
                <w:iCs/>
                <w:color w:val="auto"/>
                <w:kern w:val="0"/>
                <w:sz w:val="21"/>
                <w:szCs w:val="21"/>
                <w:u w:val="none"/>
                <w:lang w:val="en-US" w:eastAsia="zh-CN" w:bidi="ar"/>
              </w:rPr>
            </w:pPr>
            <w:r>
              <w:rPr>
                <w:rFonts w:hint="eastAsia" w:ascii="Cambria" w:hAnsi="Cambria" w:eastAsia="Cambria" w:cs="Cambria"/>
                <w:i/>
                <w:iCs/>
                <w:color w:val="FF0000"/>
                <w:kern w:val="0"/>
                <w:sz w:val="28"/>
                <w:szCs w:val="28"/>
                <w:u w:val="none"/>
                <w:lang w:val="en-US" w:eastAsia="zh-CN" w:bidi="ar"/>
              </w:rPr>
              <w:t>15.</w:t>
            </w:r>
            <w:r>
              <w:rPr>
                <w:rFonts w:hint="default" w:ascii="Cambria" w:hAnsi="Cambria" w:eastAsia="Cambria" w:cs="Cambria"/>
                <w:i/>
                <w:iCs/>
                <w:color w:val="FF0000"/>
                <w:kern w:val="0"/>
                <w:sz w:val="28"/>
                <w:szCs w:val="28"/>
                <w:u w:val="none"/>
                <w:lang w:val="en-US" w:eastAsia="zh-CN" w:bidi="ar"/>
              </w:rPr>
              <w:t>If they performed quantitative synthesis did the review authors carry out an adequate investigation of publication bias (small study bias) and discuss its likely impact on the results of the review?</w:t>
            </w:r>
          </w:p>
        </w:tc>
        <w:tc>
          <w:tcPr>
            <w:tcW w:w="794" w:type="dxa"/>
            <w:tcBorders>
              <w:tl2br w:val="nil"/>
              <w:tr2bl w:val="nil"/>
            </w:tcBorders>
            <w:shd w:val="clear" w:color="auto" w:fill="auto"/>
            <w:vAlign w:val="center"/>
          </w:tcPr>
          <w:p w14:paraId="6E09344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DECE0D4">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2BF004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1C1A77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587870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5EE9351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7F387A0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22" w:type="dxa"/>
            <w:tcBorders>
              <w:tl2br w:val="nil"/>
              <w:tr2bl w:val="nil"/>
            </w:tcBorders>
            <w:shd w:val="clear" w:color="auto" w:fill="auto"/>
            <w:vAlign w:val="center"/>
          </w:tcPr>
          <w:p w14:paraId="25C5A8C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866" w:type="dxa"/>
            <w:tcBorders>
              <w:tl2br w:val="nil"/>
              <w:tr2bl w:val="nil"/>
            </w:tcBorders>
            <w:shd w:val="clear" w:color="auto" w:fill="auto"/>
            <w:vAlign w:val="center"/>
          </w:tcPr>
          <w:p w14:paraId="6635B8E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576A81D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highlight w:val="yellow"/>
                <w:u w:val="none"/>
                <w:lang w:val="en-US" w:eastAsia="zh-CN" w:bidi="ar"/>
              </w:rPr>
            </w:pPr>
            <w:r>
              <w:rPr>
                <w:rFonts w:hint="eastAsia" w:ascii="宋体" w:hAnsi="宋体" w:eastAsia="宋体" w:cs="宋体"/>
                <w:i w:val="0"/>
                <w:iCs w:val="0"/>
                <w:color w:val="auto"/>
                <w:kern w:val="0"/>
                <w:sz w:val="22"/>
                <w:szCs w:val="22"/>
                <w:u w:val="none"/>
                <w:lang w:val="en-US" w:eastAsia="zh-CN" w:bidi="ar"/>
              </w:rPr>
              <w:t>No</w:t>
            </w:r>
          </w:p>
        </w:tc>
        <w:tc>
          <w:tcPr>
            <w:tcW w:w="794" w:type="dxa"/>
            <w:tcBorders>
              <w:tl2br w:val="nil"/>
              <w:tr2bl w:val="nil"/>
            </w:tcBorders>
            <w:shd w:val="clear" w:color="auto" w:fill="auto"/>
            <w:vAlign w:val="center"/>
          </w:tcPr>
          <w:p w14:paraId="7F3342B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3DCEC11">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04A89B55">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c>
          <w:tcPr>
            <w:tcW w:w="794" w:type="dxa"/>
            <w:tcBorders>
              <w:tl2br w:val="nil"/>
              <w:tr2bl w:val="nil"/>
            </w:tcBorders>
            <w:shd w:val="clear" w:color="auto" w:fill="auto"/>
            <w:vAlign w:val="center"/>
          </w:tcPr>
          <w:p w14:paraId="471D5B6E">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auto"/>
                <w:kern w:val="0"/>
                <w:sz w:val="22"/>
                <w:szCs w:val="22"/>
                <w:u w:val="none"/>
                <w:lang w:val="en-US" w:eastAsia="zh-CN" w:bidi="ar"/>
              </w:rPr>
              <w:t>Yes</w:t>
            </w:r>
          </w:p>
        </w:tc>
      </w:tr>
      <w:tr w14:paraId="5B42472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gridAfter w:val="1"/>
          <w:wAfter w:w="112" w:type="dxa"/>
          <w:trHeight w:val="23" w:hRule="atLeast"/>
        </w:trPr>
        <w:tc>
          <w:tcPr>
            <w:tcW w:w="4155" w:type="dxa"/>
            <w:tcBorders>
              <w:tl2br w:val="nil"/>
              <w:tr2bl w:val="nil"/>
            </w:tcBorders>
            <w:shd w:val="clear" w:color="auto" w:fill="auto"/>
            <w:vAlign w:val="center"/>
          </w:tcPr>
          <w:p w14:paraId="5A0B8539">
            <w:pPr>
              <w:keepNext w:val="0"/>
              <w:keepLines w:val="0"/>
              <w:widowControl/>
              <w:suppressLineNumbers w:val="0"/>
              <w:jc w:val="left"/>
              <w:textAlignment w:val="center"/>
              <w:rPr>
                <w:rFonts w:hint="default" w:ascii="Times New Roman" w:hAnsi="Times New Roman" w:eastAsia="Cambria" w:cs="Times New Roman"/>
                <w:i/>
                <w:iCs/>
                <w:color w:val="auto"/>
                <w:kern w:val="0"/>
                <w:sz w:val="21"/>
                <w:szCs w:val="21"/>
                <w:u w:val="none"/>
                <w:lang w:val="en-US" w:eastAsia="zh-CN" w:bidi="ar"/>
              </w:rPr>
            </w:pPr>
            <w:r>
              <w:rPr>
                <w:rFonts w:hint="eastAsia" w:ascii="Cambria" w:hAnsi="Cambria" w:eastAsia="Cambria" w:cs="Cambria"/>
                <w:i/>
                <w:iCs/>
                <w:color w:val="1B1B1B"/>
                <w:kern w:val="0"/>
                <w:sz w:val="28"/>
                <w:szCs w:val="28"/>
                <w:u w:val="none"/>
                <w:lang w:val="en-US" w:eastAsia="zh-CN" w:bidi="ar"/>
              </w:rPr>
              <w:t>16.</w:t>
            </w:r>
            <w:r>
              <w:rPr>
                <w:rFonts w:hint="default" w:ascii="Cambria" w:hAnsi="Cambria" w:eastAsia="Cambria" w:cs="Cambria"/>
                <w:i/>
                <w:iCs/>
                <w:color w:val="1B1B1B"/>
                <w:kern w:val="0"/>
                <w:sz w:val="28"/>
                <w:szCs w:val="28"/>
                <w:u w:val="none"/>
                <w:lang w:val="en-US" w:eastAsia="zh-CN" w:bidi="ar"/>
              </w:rPr>
              <w:t>Did the review authors report any potential sources of conflict of interest, including any funding they received for conducting the review?</w:t>
            </w:r>
          </w:p>
        </w:tc>
        <w:tc>
          <w:tcPr>
            <w:tcW w:w="794" w:type="dxa"/>
            <w:tcBorders>
              <w:tl2br w:val="nil"/>
              <w:tr2bl w:val="nil"/>
            </w:tcBorders>
            <w:shd w:val="clear" w:color="auto" w:fill="auto"/>
            <w:vAlign w:val="center"/>
          </w:tcPr>
          <w:p w14:paraId="50DB236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3139F381">
            <w:pPr>
              <w:keepNext w:val="0"/>
              <w:keepLines w:val="0"/>
              <w:widowControl/>
              <w:suppressLineNumbers w:val="0"/>
              <w:jc w:val="left"/>
              <w:textAlignment w:val="center"/>
              <w:rPr>
                <w:rFonts w:hint="eastAsia"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150DC61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64B1C9C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1BB3460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0BA8095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1D64262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22" w:type="dxa"/>
            <w:tcBorders>
              <w:tl2br w:val="nil"/>
              <w:tr2bl w:val="nil"/>
            </w:tcBorders>
            <w:shd w:val="clear" w:color="auto" w:fill="auto"/>
            <w:vAlign w:val="center"/>
          </w:tcPr>
          <w:p w14:paraId="6BF1588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No</w:t>
            </w:r>
          </w:p>
        </w:tc>
        <w:tc>
          <w:tcPr>
            <w:tcW w:w="866" w:type="dxa"/>
            <w:tcBorders>
              <w:tl2br w:val="nil"/>
              <w:tr2bl w:val="nil"/>
            </w:tcBorders>
            <w:shd w:val="clear" w:color="auto" w:fill="auto"/>
            <w:vAlign w:val="center"/>
          </w:tcPr>
          <w:p w14:paraId="57316FE6">
            <w:pPr>
              <w:keepNext w:val="0"/>
              <w:keepLines w:val="0"/>
              <w:widowControl/>
              <w:suppressLineNumbers w:val="0"/>
              <w:jc w:val="left"/>
              <w:textAlignment w:val="center"/>
              <w:rPr>
                <w:rFonts w:hint="default" w:asciiTheme="minorHAnsi" w:hAnsiTheme="minorHAnsi" w:eastAsiaTheme="minorEastAsia" w:cstheme="minorBidi"/>
                <w:kern w:val="2"/>
                <w:sz w:val="21"/>
                <w:szCs w:val="24"/>
                <w:lang w:val="en-US" w:eastAsia="zh-CN" w:bidi="ar-SA"/>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6589136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0CE718A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20"/>
                <w:szCs w:val="20"/>
                <w:u w:val="none"/>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60771CAE">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3C159371">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000000"/>
                <w:kern w:val="0"/>
                <w:sz w:val="22"/>
                <w:szCs w:val="22"/>
                <w:u w:val="none"/>
                <w:lang w:val="en-US" w:eastAsia="zh-CN" w:bidi="ar"/>
              </w:rPr>
              <w:t>Yes</w:t>
            </w:r>
          </w:p>
        </w:tc>
        <w:tc>
          <w:tcPr>
            <w:tcW w:w="794" w:type="dxa"/>
            <w:tcBorders>
              <w:tl2br w:val="nil"/>
              <w:tr2bl w:val="nil"/>
            </w:tcBorders>
            <w:shd w:val="clear" w:color="auto" w:fill="auto"/>
            <w:vAlign w:val="center"/>
          </w:tcPr>
          <w:p w14:paraId="15053153">
            <w:pPr>
              <w:keepNext w:val="0"/>
              <w:keepLines w:val="0"/>
              <w:widowControl/>
              <w:suppressLineNumbers w:val="0"/>
              <w:jc w:val="left"/>
              <w:textAlignment w:val="center"/>
              <w:rPr>
                <w:rStyle w:val="5"/>
                <w:rFonts w:hint="default" w:ascii="Times New Roman" w:hAnsi="Times New Roman" w:eastAsia="宋体" w:cs="Times New Roman"/>
                <w:color w:val="auto"/>
                <w:sz w:val="20"/>
                <w:szCs w:val="20"/>
                <w:lang w:val="en-US" w:eastAsia="zh-CN" w:bidi="ar"/>
              </w:rPr>
            </w:pPr>
            <w:r>
              <w:rPr>
                <w:rFonts w:hint="eastAsia" w:ascii="宋体" w:hAnsi="宋体" w:eastAsia="宋体" w:cs="宋体"/>
                <w:i w:val="0"/>
                <w:iCs w:val="0"/>
                <w:color w:val="000000"/>
                <w:kern w:val="0"/>
                <w:sz w:val="22"/>
                <w:szCs w:val="22"/>
                <w:u w:val="none"/>
                <w:lang w:val="en-US" w:eastAsia="zh-CN" w:bidi="ar"/>
              </w:rPr>
              <w:t>Yes</w:t>
            </w:r>
          </w:p>
        </w:tc>
      </w:tr>
    </w:tbl>
    <w:p w14:paraId="51538802">
      <w:pPr>
        <w:keepNext w:val="0"/>
        <w:keepLines w:val="0"/>
        <w:pageBreakBefore w:val="0"/>
        <w:widowControl w:val="0"/>
        <w:shd w:val="clear"/>
        <w:kinsoku/>
        <w:wordWrap/>
        <w:overflowPunct/>
        <w:topLinePunct w:val="0"/>
        <w:autoSpaceDE/>
        <w:autoSpaceDN/>
        <w:bidi w:val="0"/>
        <w:adjustRightInd/>
        <w:snapToGrid/>
        <w:spacing w:before="0" w:after="0" w:line="360" w:lineRule="auto"/>
        <w:ind w:left="0"/>
        <w:jc w:val="center"/>
        <w:rPr>
          <w:rFonts w:hint="eastAsia" w:ascii="Times New Roman" w:hAnsi="Times New Roman" w:eastAsia="Segoe UI" w:cs="Times New Roman"/>
          <w:b/>
          <w:bCs/>
          <w:i w:val="0"/>
          <w:iCs w:val="0"/>
          <w:caps w:val="0"/>
          <w:color w:val="0F1115"/>
          <w:spacing w:val="0"/>
          <w:kern w:val="2"/>
          <w:sz w:val="24"/>
          <w:szCs w:val="24"/>
          <w:shd w:val="clear" w:fill="FFFFFF"/>
          <w:lang w:val="en-US" w:eastAsia="zh-CN" w:bidi="ar-SA"/>
        </w:rPr>
      </w:pPr>
    </w:p>
    <w:p w14:paraId="07044B2B"/>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embedRegular r:id="rId1" w:fontKey="{D44902F7-F85F-41F6-BB46-2CB4A0B53506}"/>
  </w:font>
  <w:font w:name="Cambria">
    <w:panose1 w:val="02040503050406030204"/>
    <w:charset w:val="00"/>
    <w:family w:val="auto"/>
    <w:pitch w:val="default"/>
    <w:sig w:usb0="E00006FF" w:usb1="420024FF" w:usb2="02000000" w:usb3="00000000" w:csb0="2000019F" w:csb1="00000000"/>
    <w:embedRegular r:id="rId2" w:fontKey="{F05C6BF3-37E8-48E9-8B6C-A6D452221C32}"/>
  </w:font>
  <w:font w:name="Segoe UI">
    <w:panose1 w:val="020B0502040204020203"/>
    <w:charset w:val="00"/>
    <w:family w:val="auto"/>
    <w:pitch w:val="default"/>
    <w:sig w:usb0="E4002EFF" w:usb1="C000E47F" w:usb2="00000009" w:usb3="00000000" w:csb0="200001FF" w:csb1="00000000"/>
    <w:embedRegular r:id="rId3" w:fontKey="{91472515-A920-4BCC-AAA6-F70554C45F1C}"/>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3"/>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mI3NzRmYmJlY2E4ZmM1YTRhM2UxNzAyNWViMzJiNGEifQ=="/>
  </w:docVars>
  <w:rsids>
    <w:rsidRoot w:val="182F439D"/>
    <w:rsid w:val="0A857892"/>
    <w:rsid w:val="182F439D"/>
    <w:rsid w:val="68CB0ADB"/>
    <w:rsid w:val="7E1408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character" w:styleId="4">
    <w:name w:val="Strong"/>
    <w:basedOn w:val="3"/>
    <w:qFormat/>
    <w:uiPriority w:val="0"/>
    <w:rPr>
      <w:b/>
    </w:rPr>
  </w:style>
  <w:style w:type="character" w:customStyle="1" w:styleId="5">
    <w:name w:val="font11"/>
    <w:basedOn w:val="3"/>
    <w:qFormat/>
    <w:uiPriority w:val="0"/>
    <w:rPr>
      <w:rFonts w:hint="default" w:ascii="Times New Roman" w:hAnsi="Times New Roman" w:cs="Times New Roman"/>
      <w:color w:val="000000"/>
      <w:sz w:val="20"/>
      <w:szCs w:val="20"/>
      <w:u w:val="none"/>
    </w:rPr>
  </w:style>
  <w:style w:type="character" w:customStyle="1" w:styleId="6">
    <w:name w:val="font21"/>
    <w:basedOn w:val="3"/>
    <w:uiPriority w:val="0"/>
    <w:rPr>
      <w:rFonts w:hint="default" w:ascii="Cambria" w:hAnsi="Cambria" w:eastAsia="Cambria" w:cs="Cambria"/>
      <w:i/>
      <w:iCs/>
      <w:color w:val="FF0000"/>
      <w:sz w:val="28"/>
      <w:szCs w:val="28"/>
      <w:u w:val="none"/>
    </w:rPr>
  </w:style>
  <w:style w:type="character" w:customStyle="1" w:styleId="7">
    <w:name w:val="font31"/>
    <w:basedOn w:val="3"/>
    <w:qFormat/>
    <w:uiPriority w:val="0"/>
    <w:rPr>
      <w:rFonts w:hint="default" w:ascii="Cambria" w:hAnsi="Cambria" w:eastAsia="Cambria" w:cs="Cambria"/>
      <w:color w:val="FF0000"/>
      <w:sz w:val="28"/>
      <w:szCs w:val="28"/>
      <w:u w:val="none"/>
    </w:rPr>
  </w:style>
  <w:style w:type="character" w:customStyle="1" w:styleId="8">
    <w:name w:val="font41"/>
    <w:basedOn w:val="3"/>
    <w:qFormat/>
    <w:uiPriority w:val="0"/>
    <w:rPr>
      <w:rFonts w:hint="default" w:ascii="Cambria" w:hAnsi="Cambria" w:eastAsia="Cambria" w:cs="Cambria"/>
      <w:color w:val="FF0000"/>
      <w:sz w:val="28"/>
      <w:szCs w:val="28"/>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556</Words>
  <Characters>2486</Characters>
  <Lines>0</Lines>
  <Paragraphs>0</Paragraphs>
  <TotalTime>5</TotalTime>
  <ScaleCrop>false</ScaleCrop>
  <LinksUpToDate>false</LinksUpToDate>
  <CharactersWithSpaces>2786</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2-19T13:04:00Z</dcterms:created>
  <dc:creator>柚子味的小</dc:creator>
  <cp:lastModifiedBy>GL</cp:lastModifiedBy>
  <dcterms:modified xsi:type="dcterms:W3CDTF">2026-03-25T08:17:00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1D66B5951C3A45F0865432305F7F1A98_13</vt:lpwstr>
  </property>
  <property fmtid="{D5CDD505-2E9C-101B-9397-08002B2CF9AE}" pid="4" name="KSOTemplateDocerSaveRecord">
    <vt:lpwstr>eyJoZGlkIjoiYmI3NzRmYmJlY2E4ZmM1YTRhM2UxNzAyNWViMzJiNGEiLCJ1c2VySWQiOiI2MjM5OTAzMDEifQ==</vt:lpwstr>
  </property>
</Properties>
</file>